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727" w:rsidRPr="00AD1D1F" w:rsidRDefault="009D7BB6" w:rsidP="00AD1D1F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D1D1F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:rsidR="00134727" w:rsidRPr="00AD1D1F" w:rsidRDefault="009D7BB6" w:rsidP="00AD1D1F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D1D1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D1D1F">
        <w:rPr>
          <w:rFonts w:ascii="Times New Roman" w:hAnsi="Times New Roman" w:cs="Times New Roman"/>
          <w:sz w:val="24"/>
          <w:szCs w:val="24"/>
        </w:rPr>
        <w:t>. Conversion to norepinephrine equivalen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5"/>
        <w:gridCol w:w="2806"/>
        <w:gridCol w:w="319"/>
        <w:gridCol w:w="2766"/>
      </w:tblGrid>
      <w:tr w:rsidR="00EC528E" w:rsidRPr="00D11658" w:rsidTr="00E5351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4727" w:rsidRPr="00D11658" w:rsidRDefault="009D7BB6" w:rsidP="00E5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 xml:space="preserve">Norepinephrine </w:t>
            </w:r>
            <w:r w:rsidR="00E53515" w:rsidRPr="00D1165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equivalent</w:t>
            </w:r>
          </w:p>
        </w:tc>
      </w:tr>
      <w:tr w:rsidR="00EC528E" w:rsidRPr="00D11658" w:rsidTr="00E955D7">
        <w:tc>
          <w:tcPr>
            <w:tcW w:w="2405" w:type="dxa"/>
            <w:tcBorders>
              <w:top w:val="single" w:sz="4" w:space="0" w:color="auto"/>
            </w:tcBorders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Epinephrine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</w:tcBorders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0.1 μg/kg/min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0.1 μg/kg/min</w:t>
            </w:r>
          </w:p>
        </w:tc>
      </w:tr>
      <w:tr w:rsidR="00EC528E" w:rsidRPr="00D11658" w:rsidTr="00E955D7">
        <w:tc>
          <w:tcPr>
            <w:tcW w:w="2405" w:type="dxa"/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Norepinephrine</w:t>
            </w:r>
          </w:p>
        </w:tc>
        <w:tc>
          <w:tcPr>
            <w:tcW w:w="3125" w:type="dxa"/>
            <w:gridSpan w:val="2"/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0.1 μg/kg/min</w:t>
            </w:r>
          </w:p>
        </w:tc>
        <w:tc>
          <w:tcPr>
            <w:tcW w:w="2766" w:type="dxa"/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0.1 μg/kg/min</w:t>
            </w:r>
          </w:p>
        </w:tc>
      </w:tr>
      <w:tr w:rsidR="00EC528E" w:rsidRPr="00D11658" w:rsidTr="00E955D7">
        <w:tc>
          <w:tcPr>
            <w:tcW w:w="2405" w:type="dxa"/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Dopamine</w:t>
            </w:r>
          </w:p>
        </w:tc>
        <w:tc>
          <w:tcPr>
            <w:tcW w:w="3125" w:type="dxa"/>
            <w:gridSpan w:val="2"/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15 μg/kg/min</w:t>
            </w:r>
          </w:p>
        </w:tc>
        <w:tc>
          <w:tcPr>
            <w:tcW w:w="2766" w:type="dxa"/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0.1 μg/kg/min</w:t>
            </w:r>
          </w:p>
        </w:tc>
      </w:tr>
      <w:tr w:rsidR="00EC528E" w:rsidRPr="00D11658" w:rsidTr="00E955D7">
        <w:tc>
          <w:tcPr>
            <w:tcW w:w="2405" w:type="dxa"/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Phenylephrine</w:t>
            </w:r>
          </w:p>
        </w:tc>
        <w:tc>
          <w:tcPr>
            <w:tcW w:w="3125" w:type="dxa"/>
            <w:gridSpan w:val="2"/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1 μg/kg/min</w:t>
            </w:r>
          </w:p>
        </w:tc>
        <w:tc>
          <w:tcPr>
            <w:tcW w:w="2766" w:type="dxa"/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0.1 μg/kg/min</w:t>
            </w:r>
          </w:p>
        </w:tc>
      </w:tr>
      <w:tr w:rsidR="00EC528E" w:rsidRPr="00D11658" w:rsidTr="00E955D7">
        <w:tc>
          <w:tcPr>
            <w:tcW w:w="2405" w:type="dxa"/>
            <w:tcBorders>
              <w:bottom w:val="single" w:sz="4" w:space="0" w:color="auto"/>
            </w:tcBorders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Vasopressin</w:t>
            </w:r>
          </w:p>
        </w:tc>
        <w:tc>
          <w:tcPr>
            <w:tcW w:w="3125" w:type="dxa"/>
            <w:gridSpan w:val="2"/>
            <w:tcBorders>
              <w:bottom w:val="single" w:sz="4" w:space="0" w:color="auto"/>
            </w:tcBorders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0.04 U/min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134727" w:rsidRPr="00D11658" w:rsidRDefault="009D7BB6" w:rsidP="00E95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658">
              <w:rPr>
                <w:rFonts w:ascii="Times New Roman" w:hAnsi="Times New Roman" w:cs="Times New Roman"/>
                <w:sz w:val="24"/>
                <w:szCs w:val="24"/>
              </w:rPr>
              <w:t>0.1 μg/kg/min</w:t>
            </w:r>
          </w:p>
        </w:tc>
      </w:tr>
    </w:tbl>
    <w:p w:rsidR="004A45FF" w:rsidRPr="00AD1D1F" w:rsidRDefault="004A45FF" w:rsidP="00AD1D1F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ScalaLancetPro" w:hAnsi="Times New Roman" w:cs="Times New Roman"/>
          <w:b/>
          <w:sz w:val="24"/>
          <w:szCs w:val="24"/>
        </w:rPr>
      </w:pPr>
    </w:p>
    <w:p w:rsidR="00040387" w:rsidRPr="00AD1D1F" w:rsidRDefault="00CF79F3" w:rsidP="00AD1D1F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ScalaLancetPro" w:hAnsi="Times New Roman" w:cs="Times New Roman"/>
          <w:bCs/>
          <w:sz w:val="24"/>
          <w:szCs w:val="24"/>
        </w:rPr>
      </w:pPr>
      <w:r w:rsidRPr="00AD1D1F">
        <w:rPr>
          <w:rFonts w:ascii="Times New Roman" w:eastAsia="ScalaLancetPro" w:hAnsi="Times New Roman" w:cs="Times New Roman"/>
          <w:b/>
          <w:sz w:val="24"/>
          <w:szCs w:val="24"/>
        </w:rPr>
        <w:t>Table S2</w:t>
      </w:r>
      <w:r w:rsidRPr="00AD1D1F">
        <w:rPr>
          <w:rFonts w:ascii="Times New Roman" w:eastAsia="ScalaLancetPro" w:hAnsi="Times New Roman" w:cs="Times New Roman"/>
          <w:bCs/>
          <w:sz w:val="24"/>
          <w:szCs w:val="24"/>
        </w:rPr>
        <w:t xml:space="preserve">. Characteristics of patients in </w:t>
      </w:r>
      <w:r w:rsidR="009D7BB6" w:rsidRPr="00AD1D1F">
        <w:rPr>
          <w:rFonts w:ascii="Times New Roman" w:eastAsia="ScalaLancetPro" w:hAnsi="Times New Roman" w:cs="Times New Roman"/>
          <w:bCs/>
          <w:sz w:val="24"/>
          <w:szCs w:val="24"/>
        </w:rPr>
        <w:t xml:space="preserve">the </w:t>
      </w:r>
      <w:r w:rsidRPr="00AD1D1F">
        <w:rPr>
          <w:rFonts w:ascii="Times New Roman" w:eastAsia="ScalaLancetPro" w:hAnsi="Times New Roman" w:cs="Times New Roman"/>
          <w:bCs/>
          <w:sz w:val="24"/>
          <w:szCs w:val="24"/>
        </w:rPr>
        <w:t xml:space="preserve">SB </w:t>
      </w:r>
      <w:r w:rsidRPr="00AD1D1F">
        <w:rPr>
          <w:rFonts w:ascii="Times New Roman" w:eastAsia="ScalaLancetPro" w:hAnsi="Times New Roman" w:cs="Times New Roman" w:hint="eastAsia"/>
          <w:bCs/>
          <w:sz w:val="24"/>
          <w:szCs w:val="24"/>
        </w:rPr>
        <w:t>g</w:t>
      </w:r>
      <w:r w:rsidRPr="00AD1D1F">
        <w:rPr>
          <w:rFonts w:ascii="Times New Roman" w:eastAsia="ScalaLancetPro" w:hAnsi="Times New Roman" w:cs="Times New Roman"/>
          <w:bCs/>
          <w:sz w:val="24"/>
          <w:szCs w:val="24"/>
        </w:rPr>
        <w:t xml:space="preserve">roup and non-SB group </w:t>
      </w:r>
      <w:r w:rsidRPr="00AD1D1F">
        <w:rPr>
          <w:rFonts w:ascii="Times New Roman" w:eastAsia="ScalaLancetPro" w:hAnsi="Times New Roman" w:cs="Times New Roman" w:hint="eastAsia"/>
          <w:bCs/>
          <w:sz w:val="24"/>
          <w:szCs w:val="24"/>
        </w:rPr>
        <w:t xml:space="preserve">before </w:t>
      </w:r>
      <w:r w:rsidRPr="00AD1D1F">
        <w:rPr>
          <w:rFonts w:ascii="Times New Roman" w:eastAsia="ScalaLancetPro" w:hAnsi="Times New Roman" w:cs="Times New Roman"/>
          <w:bCs/>
          <w:sz w:val="24"/>
          <w:szCs w:val="24"/>
        </w:rPr>
        <w:t>PSM</w:t>
      </w:r>
    </w:p>
    <w:tbl>
      <w:tblPr>
        <w:tblStyle w:val="a5"/>
        <w:tblW w:w="7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2"/>
        <w:gridCol w:w="1701"/>
        <w:gridCol w:w="1984"/>
        <w:gridCol w:w="709"/>
      </w:tblGrid>
      <w:tr w:rsidR="00EC528E" w:rsidRPr="009D7BB6" w:rsidTr="00431E4D">
        <w:trPr>
          <w:trHeight w:val="285"/>
        </w:trPr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040387" w:rsidRPr="009D7BB6" w:rsidRDefault="009D7BB6" w:rsidP="00431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387" w:rsidRPr="009D7BB6" w:rsidRDefault="009D7BB6" w:rsidP="009412DE">
            <w:pPr>
              <w:widowControl/>
              <w:ind w:leftChars="-49" w:left="1" w:hangingChars="69" w:hanging="104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Before PS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040387" w:rsidRPr="009D7BB6" w:rsidRDefault="009D7BB6" w:rsidP="009412DE">
            <w:pPr>
              <w:widowControl/>
              <w:ind w:leftChars="-49" w:left="1" w:hangingChars="69" w:hanging="104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</w:p>
        </w:tc>
      </w:tr>
      <w:tr w:rsidR="00EC528E" w:rsidRPr="009D7BB6" w:rsidTr="00431E4D">
        <w:trPr>
          <w:trHeight w:val="319"/>
        </w:trPr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040387" w:rsidRPr="009D7BB6" w:rsidRDefault="00040387" w:rsidP="00431E4D">
            <w:pPr>
              <w:widowControl/>
              <w:spacing w:line="200" w:lineRule="exact"/>
              <w:ind w:rightChars="-51" w:right="-107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387" w:rsidRPr="009D7BB6" w:rsidRDefault="009D7BB6" w:rsidP="009412DE">
            <w:pPr>
              <w:widowControl/>
              <w:ind w:leftChars="-49" w:left="1" w:hangingChars="69" w:hanging="104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B group  (N = 33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387" w:rsidRPr="009D7BB6" w:rsidRDefault="009D7BB6" w:rsidP="009412DE">
            <w:pPr>
              <w:widowControl/>
              <w:ind w:leftChars="-49" w:left="1" w:hangingChars="69" w:hanging="104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on-SB group  (N = 433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040387" w:rsidRPr="009D7BB6" w:rsidRDefault="00040387" w:rsidP="009412DE">
            <w:pPr>
              <w:widowControl/>
              <w:ind w:leftChars="-49" w:left="1" w:hangingChars="69" w:hanging="104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EC528E" w:rsidRPr="009D7BB6" w:rsidTr="00431E4D">
        <w:trPr>
          <w:trHeight w:val="297"/>
        </w:trPr>
        <w:tc>
          <w:tcPr>
            <w:tcW w:w="7196" w:type="dxa"/>
            <w:gridSpan w:val="4"/>
            <w:tcBorders>
              <w:top w:val="single" w:sz="4" w:space="0" w:color="auto"/>
            </w:tcBorders>
            <w:vAlign w:val="center"/>
          </w:tcPr>
          <w:p w:rsidR="00040387" w:rsidRPr="009D7BB6" w:rsidRDefault="009D7BB6" w:rsidP="009412DE">
            <w:pPr>
              <w:widowControl/>
              <w:ind w:leftChars="-49" w:left="1" w:hangingChars="69" w:hanging="104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5"/>
                <w:szCs w:val="15"/>
              </w:rPr>
              <w:t>Ge</w:t>
            </w: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eral characteristics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CF79F3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.5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="00CF79F3"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54.2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7.6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.0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52.2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8.4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73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ex (male, n (%)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B656D9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8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7.</w:t>
            </w:r>
            <w:r w:rsidR="00B656D9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6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B656D9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48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52.2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46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ategory of disease (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rgical, n (%)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B656D9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8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26.5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B656D9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27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36.</w:t>
            </w:r>
            <w:r w:rsidR="00B656D9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8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1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ith comorbidity, n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B656D9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0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99.4</w:t>
            </w:r>
            <w:r w:rsidR="00B656D9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%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B656D9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75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="00B656D9"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9</w:t>
            </w:r>
            <w:r w:rsidR="00B656D9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6.0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3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CU admission via ED, n (%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B656D9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4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61.</w:t>
            </w:r>
            <w:r w:rsidR="00B656D9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5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B656D9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5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9.2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1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ceive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CPR, n (%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B656D9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0.2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B656D9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6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7.4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06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epsis, n (%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B656D9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4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9.4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01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3</w:t>
            </w:r>
            <w:r w:rsidR="005F3F36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5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</w:t>
            </w:r>
            <w:r w:rsidR="005F3F36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0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1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eptic shock, n (%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5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6.</w:t>
            </w:r>
            <w:r w:rsidR="005F3F36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7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61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="005F3F36"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32.</w:t>
            </w:r>
            <w:r w:rsidR="005F3F36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1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APS II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core</w:t>
            </w: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[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(IQR)</w:t>
            </w: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2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0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4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34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5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1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SOFA score </w:t>
            </w: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[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(IQR)</w:t>
            </w: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6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1</w:t>
            </w:r>
          </w:p>
        </w:tc>
      </w:tr>
      <w:tr w:rsidR="00EC528E" w:rsidRPr="009D7BB6" w:rsidTr="00431E4D">
        <w:trPr>
          <w:trHeight w:val="312"/>
        </w:trPr>
        <w:tc>
          <w:tcPr>
            <w:tcW w:w="7196" w:type="dxa"/>
            <w:gridSpan w:val="4"/>
            <w:vAlign w:val="center"/>
          </w:tcPr>
          <w:p w:rsidR="00040387" w:rsidRPr="009D7BB6" w:rsidRDefault="009D7BB6" w:rsidP="009412DE">
            <w:pPr>
              <w:widowControl/>
              <w:ind w:leftChars="-49" w:left="1" w:hangingChars="69" w:hanging="104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5"/>
                <w:szCs w:val="15"/>
              </w:rPr>
              <w:t>O</w:t>
            </w: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rgan dysfunction and supportive therapies within 48 hours of ICU admission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chanical ventilation, n (%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9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="005F3F36"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6</w:t>
            </w:r>
            <w:r w:rsidR="005F3F36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6.0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21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57.</w:t>
            </w:r>
            <w:r w:rsidR="005F3F36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5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irculat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ry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hock, n (%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5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85.8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27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85.6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88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 w:firstLineChars="94" w:firstLine="14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ceive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vasopressors, n (%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27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68.</w:t>
            </w:r>
            <w:r w:rsidR="005F3F36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4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55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59.</w:t>
            </w:r>
            <w:r w:rsidR="005F3F36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7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4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ith AKI, n (%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9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81.0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65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74.3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13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 w:firstLineChars="94" w:firstLine="14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KI Stage = 1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0.2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7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6.5%)</w:t>
            </w:r>
          </w:p>
        </w:tc>
        <w:tc>
          <w:tcPr>
            <w:tcW w:w="709" w:type="dxa"/>
            <w:vAlign w:val="center"/>
          </w:tcPr>
          <w:p w:rsidR="00040387" w:rsidRPr="009D7BB6" w:rsidRDefault="00040387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 w:firstLineChars="94" w:firstLine="14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KI Stage = 2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8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26.5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31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30.</w:t>
            </w:r>
            <w:r w:rsidR="005F3F36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09" w:type="dxa"/>
            <w:vAlign w:val="center"/>
          </w:tcPr>
          <w:p w:rsidR="00040387" w:rsidRPr="009D7BB6" w:rsidRDefault="00040387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 w:firstLineChars="94" w:firstLine="14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KI Stage = 3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7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4.</w:t>
            </w:r>
            <w:r w:rsidR="005F3F36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97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27.7%)</w:t>
            </w:r>
          </w:p>
        </w:tc>
        <w:tc>
          <w:tcPr>
            <w:tcW w:w="709" w:type="dxa"/>
            <w:vAlign w:val="center"/>
          </w:tcPr>
          <w:p w:rsidR="00040387" w:rsidRPr="009D7BB6" w:rsidRDefault="00040387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 w:firstLineChars="94" w:firstLine="14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ceiv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d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RRT, n (%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1.14%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90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69.</w:t>
            </w:r>
            <w:r w:rsidR="005F3F36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1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224AA1">
            <w:pPr>
              <w:widowControl/>
              <w:spacing w:line="200" w:lineRule="exact"/>
              <w:ind w:rightChars="68" w:right="143" w:firstLineChars="94" w:firstLine="14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S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B dosage </w:t>
            </w:r>
            <w:r w:rsidR="00224AA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[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, M(IQR)</w:t>
            </w:r>
            <w:r w:rsidR="00224AA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60 (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0</w:t>
            </w: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N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C528E" w:rsidRPr="009D7BB6" w:rsidTr="00431E4D">
        <w:trPr>
          <w:trHeight w:val="297"/>
        </w:trPr>
        <w:tc>
          <w:tcPr>
            <w:tcW w:w="7196" w:type="dxa"/>
            <w:gridSpan w:val="4"/>
            <w:vAlign w:val="center"/>
          </w:tcPr>
          <w:p w:rsidR="00040387" w:rsidRPr="009D7BB6" w:rsidRDefault="009D7BB6" w:rsidP="009412DE">
            <w:pPr>
              <w:widowControl/>
              <w:ind w:leftChars="-49" w:left="1" w:hangingChars="69" w:hanging="104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Laboratory </w:t>
            </w:r>
            <w:r w:rsidRPr="009D7BB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5"/>
                <w:szCs w:val="15"/>
              </w:rPr>
              <w:t>tests</w:t>
            </w: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 within 48 hours of CU admission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21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7.15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25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24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7.20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27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1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224AA1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CO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224AA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[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mHg, M(IQR)</w:t>
            </w:r>
            <w:r w:rsidR="00224AA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.5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31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4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2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37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5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1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O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  <w:r w:rsidR="00224AA1"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224AA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[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mHg, M(IQR)</w:t>
            </w:r>
            <w:r w:rsidR="00224AA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9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61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2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8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7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1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B (</w:t>
            </w: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mEq/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</w:t>
            </w: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2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5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9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20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E (</w:t>
            </w: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mEq/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</w:t>
            </w:r>
            <w:r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2.5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-16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0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5F3F36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0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-12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9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1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actate (mmol/L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E40F10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2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7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2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E40F10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1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8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6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40</w:t>
            </w:r>
          </w:p>
        </w:tc>
      </w:tr>
      <w:tr w:rsidR="00EC528E" w:rsidRPr="009D7BB6" w:rsidTr="00431E4D">
        <w:trPr>
          <w:trHeight w:val="297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lastRenderedPageBreak/>
              <w:t>Hct (%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E40F10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22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E40F10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25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38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vAlign w:val="center"/>
          </w:tcPr>
          <w:p w:rsidR="00040387" w:rsidRPr="009D7BB6" w:rsidRDefault="009D7BB6" w:rsidP="00431E4D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b (g/dL)</w:t>
            </w:r>
          </w:p>
        </w:tc>
        <w:tc>
          <w:tcPr>
            <w:tcW w:w="1701" w:type="dxa"/>
            <w:vAlign w:val="center"/>
          </w:tcPr>
          <w:p w:rsidR="00040387" w:rsidRPr="009D7BB6" w:rsidRDefault="009D7BB6" w:rsidP="00E40F10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.0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7.2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.7)</w:t>
            </w:r>
          </w:p>
        </w:tc>
        <w:tc>
          <w:tcPr>
            <w:tcW w:w="1984" w:type="dxa"/>
            <w:vAlign w:val="center"/>
          </w:tcPr>
          <w:p w:rsidR="00040387" w:rsidRPr="009D7BB6" w:rsidRDefault="009D7BB6" w:rsidP="00E40F10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.3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8.3,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.6)</w:t>
            </w:r>
          </w:p>
        </w:tc>
        <w:tc>
          <w:tcPr>
            <w:tcW w:w="709" w:type="dxa"/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47</w:t>
            </w:r>
          </w:p>
        </w:tc>
      </w:tr>
      <w:tr w:rsidR="00EC528E" w:rsidRPr="009D7BB6" w:rsidTr="00431E4D">
        <w:trPr>
          <w:trHeight w:val="312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040387" w:rsidRPr="009D7BB6" w:rsidRDefault="009D7BB6" w:rsidP="00224AA1">
            <w:pPr>
              <w:widowControl/>
              <w:spacing w:line="200" w:lineRule="exact"/>
              <w:ind w:rightChars="68" w:right="14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actate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mol</w:t>
            </w:r>
            <w:proofErr w:type="spellEnd"/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L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40387" w:rsidRPr="009D7BB6" w:rsidRDefault="009D7BB6" w:rsidP="00E40F10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1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75.6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40387" w:rsidRPr="009D7BB6" w:rsidRDefault="009D7BB6" w:rsidP="00E40F10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25</w:t>
            </w:r>
            <w:r w:rsidR="00062ED1" w:rsidRPr="009D7BB6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71.5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40387" w:rsidRPr="009D7BB6" w:rsidRDefault="009D7BB6" w:rsidP="00431E4D">
            <w:pPr>
              <w:widowControl/>
              <w:ind w:leftChars="-49" w:hangingChars="69" w:hanging="103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54</w:t>
            </w:r>
          </w:p>
        </w:tc>
      </w:tr>
    </w:tbl>
    <w:p w:rsidR="000331D3" w:rsidRDefault="009D7BB6">
      <w:pPr>
        <w:shd w:val="clear" w:color="auto" w:fill="FFFFFF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1D1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ote: </w:t>
      </w:r>
      <w:r w:rsidRPr="00AD1D1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</w:t>
      </w:r>
      <w:r w:rsidRPr="00AD1D1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seline characteristic data were </w:t>
      </w:r>
      <w:r w:rsidRPr="00AD1D1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</w:t>
      </w:r>
      <w:r w:rsidRPr="00AD1D1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tracted within 6 hours of ICU admission</w:t>
      </w:r>
      <w:r w:rsidRPr="00AD1D1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D1D1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r before SBT if it was initiated earlier. SB: Sodium bicarbonate; SBT: sodium bicarbonate therapy; SOFA: Sequential Organ Failure Assessment; MAP: mean arterial pressure; SAPSII</w:t>
      </w:r>
      <w:r w:rsidRPr="00AD1D1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AD1D1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Simplified Acute Physiology Score II; PSM: propensity score matching; AB: actual bicarbonate; BE: base excess; Hct: hematocrit; Hb: hemoglobin; AKI: acute kidney injury</w:t>
      </w:r>
      <w:r w:rsidRPr="00AD1D1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AD1D1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RT: renal replacement therapy</w:t>
      </w:r>
      <w:r w:rsidR="000F71C1" w:rsidRPr="00B63549">
        <w:rPr>
          <w:rFonts w:ascii="Times New Roman" w:hAnsi="Times New Roman" w:cs="Times New Roman"/>
          <w:bCs/>
          <w:sz w:val="24"/>
          <w:szCs w:val="24"/>
        </w:rPr>
        <w:t xml:space="preserve">; CFB: </w:t>
      </w:r>
      <w:r w:rsidR="000F71C1" w:rsidRPr="00B63549">
        <w:rPr>
          <w:rFonts w:ascii="Times New Roman" w:eastAsia="Times New Roman" w:hAnsi="Times New Roman" w:cs="Times New Roman"/>
          <w:bCs/>
          <w:sz w:val="24"/>
          <w:szCs w:val="24"/>
        </w:rPr>
        <w:t>cumulative fluid balance</w:t>
      </w:r>
      <w:r w:rsidR="000F71C1" w:rsidRPr="00B63549">
        <w:rPr>
          <w:rFonts w:ascii="Times New Roman" w:hAnsi="Times New Roman" w:cs="Times New Roman"/>
          <w:bCs/>
          <w:sz w:val="24"/>
          <w:szCs w:val="24"/>
        </w:rPr>
        <w:t>;</w:t>
      </w:r>
      <w:r w:rsidR="000F71C1" w:rsidRPr="00B6354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0F71C1" w:rsidRPr="00B63549">
        <w:rPr>
          <w:rFonts w:ascii="Times New Roman" w:hAnsi="Times New Roman" w:cs="Times New Roman"/>
          <w:bCs/>
          <w:sz w:val="24"/>
          <w:szCs w:val="24"/>
        </w:rPr>
        <w:t xml:space="preserve">MV: </w:t>
      </w:r>
      <w:r w:rsidR="000F71C1" w:rsidRPr="00B63549">
        <w:rPr>
          <w:rFonts w:ascii="Times New Roman" w:eastAsia="Times New Roman" w:hAnsi="Times New Roman" w:cs="Times New Roman"/>
          <w:bCs/>
          <w:sz w:val="24"/>
          <w:szCs w:val="24"/>
        </w:rPr>
        <w:t>mechanical ventilation</w:t>
      </w:r>
      <w:r w:rsidR="000F71C1" w:rsidRPr="00B63549">
        <w:rPr>
          <w:rFonts w:ascii="Times New Roman" w:hAnsi="Times New Roman" w:cs="Times New Roman"/>
          <w:bCs/>
          <w:sz w:val="24"/>
          <w:szCs w:val="24"/>
        </w:rPr>
        <w:t>; CPR:</w:t>
      </w:r>
      <w:r w:rsidR="000F71C1" w:rsidRPr="00B63549">
        <w:t xml:space="preserve"> </w:t>
      </w:r>
      <w:r w:rsidR="000F71C1" w:rsidRPr="00B63549">
        <w:rPr>
          <w:rFonts w:ascii="Times New Roman" w:hAnsi="Times New Roman" w:cs="Times New Roman"/>
          <w:bCs/>
          <w:sz w:val="24"/>
          <w:szCs w:val="24"/>
        </w:rPr>
        <w:t>cardiopulmonary resuscitation.</w:t>
      </w:r>
    </w:p>
    <w:p w:rsidR="004A45FF" w:rsidRPr="00B63549" w:rsidRDefault="004A45FF" w:rsidP="00AD1D1F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2327E2" w:rsidRPr="00AD1D1F" w:rsidRDefault="009D7BB6" w:rsidP="00AD1D1F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ScalaLancetPro" w:hAnsi="Times New Roman" w:cs="Times New Roman"/>
          <w:bCs/>
          <w:sz w:val="24"/>
          <w:szCs w:val="24"/>
        </w:rPr>
      </w:pPr>
      <w:r w:rsidRPr="00AD1D1F">
        <w:rPr>
          <w:rFonts w:ascii="Times New Roman" w:eastAsia="ScalaLancetPro" w:hAnsi="Times New Roman" w:cs="Times New Roman"/>
          <w:b/>
          <w:sz w:val="24"/>
          <w:szCs w:val="24"/>
        </w:rPr>
        <w:t>Table S3</w:t>
      </w:r>
      <w:r w:rsidR="00AD1D1F">
        <w:rPr>
          <w:rFonts w:ascii="Times New Roman" w:eastAsia="ScalaLancetPro" w:hAnsi="Times New Roman" w:cs="Times New Roman"/>
          <w:b/>
          <w:sz w:val="24"/>
          <w:szCs w:val="24"/>
        </w:rPr>
        <w:t>.</w:t>
      </w:r>
      <w:r w:rsidRPr="00AD1D1F">
        <w:rPr>
          <w:rFonts w:ascii="Times New Roman" w:eastAsia="ScalaLancetPro" w:hAnsi="Times New Roman" w:cs="Times New Roman"/>
          <w:bCs/>
          <w:sz w:val="24"/>
          <w:szCs w:val="24"/>
        </w:rPr>
        <w:t xml:space="preserve"> Association between SBT and a composite of newly d/eOD in patients with acidosis</w:t>
      </w:r>
    </w:p>
    <w:tbl>
      <w:tblPr>
        <w:tblW w:w="7938" w:type="dxa"/>
        <w:tblInd w:w="113" w:type="dxa"/>
        <w:tblLook w:val="04A0"/>
      </w:tblPr>
      <w:tblGrid>
        <w:gridCol w:w="2358"/>
        <w:gridCol w:w="441"/>
        <w:gridCol w:w="816"/>
        <w:gridCol w:w="1058"/>
        <w:gridCol w:w="700"/>
        <w:gridCol w:w="1050"/>
        <w:gridCol w:w="919"/>
        <w:gridCol w:w="700"/>
      </w:tblGrid>
      <w:tr w:rsidR="00EC528E" w:rsidRPr="009D7BB6" w:rsidTr="00E94B3E">
        <w:trPr>
          <w:trHeight w:val="307"/>
        </w:trPr>
        <w:tc>
          <w:tcPr>
            <w:tcW w:w="23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ScalaLancetPro" w:hAnsi="Times New Roman" w:cs="Times New Roman" w:hint="eastAsia"/>
                <w:b/>
                <w:sz w:val="18"/>
                <w:szCs w:val="18"/>
              </w:rPr>
              <w:t>N</w:t>
            </w:r>
            <w:r w:rsidRPr="009D7BB6">
              <w:rPr>
                <w:rFonts w:ascii="Times New Roman" w:eastAsia="ScalaLancetPro" w:hAnsi="Times New Roman" w:cs="Times New Roman"/>
                <w:b/>
                <w:sz w:val="18"/>
                <w:szCs w:val="18"/>
              </w:rPr>
              <w:t>ewly d/eOD</w:t>
            </w:r>
          </w:p>
        </w:tc>
        <w:tc>
          <w:tcPr>
            <w:tcW w:w="4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 N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Univariable</w:t>
            </w:r>
          </w:p>
        </w:tc>
        <w:tc>
          <w:tcPr>
            <w:tcW w:w="5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ultivariable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4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right="375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OR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5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27E2" w:rsidRPr="009D7BB6" w:rsidRDefault="002327E2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djusted OR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27E2" w:rsidRPr="009D7BB6" w:rsidRDefault="002327E2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verall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63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1.5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(1.1,</w:t>
            </w:r>
            <w:r w:rsidR="00E94B3E" w:rsidRPr="009D7BB6">
              <w:rPr>
                <w:rFonts w:ascii="Times New Roman" w:eastAsia="DengXian" w:hAnsi="Times New Roman" w:cs="Times New Roman" w:hint="eastAsia"/>
                <w:color w:val="111111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2.06)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0.01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1.29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B3E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(0.9,</w:t>
            </w:r>
            <w:r w:rsidR="00E94B3E" w:rsidRPr="009D7BB6">
              <w:rPr>
                <w:rFonts w:ascii="Times New Roman" w:eastAsia="DengXian" w:hAnsi="Times New Roman" w:cs="Times New Roman" w:hint="eastAsia"/>
                <w:color w:val="111111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1.85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0.164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G ≥ 1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4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1.9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(1.3,</w:t>
            </w:r>
            <w:r w:rsidR="00E94B3E" w:rsidRPr="009D7BB6">
              <w:rPr>
                <w:rFonts w:ascii="Times New Roman" w:eastAsia="DengXian" w:hAnsi="Times New Roman" w:cs="Times New Roman" w:hint="eastAsia"/>
                <w:color w:val="111111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2.8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0.00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1.5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(0.97, 2.37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0.067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G &lt; 1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19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1.0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(0.58,</w:t>
            </w:r>
            <w:r w:rsidR="00E94B3E" w:rsidRPr="009D7BB6">
              <w:rPr>
                <w:rFonts w:ascii="Times New Roman" w:eastAsia="DengXian" w:hAnsi="Times New Roman" w:cs="Times New Roman" w:hint="eastAsia"/>
                <w:color w:val="111111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1.8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0.92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0.9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(0.5,</w:t>
            </w:r>
            <w:r w:rsidRPr="009D7BB6">
              <w:rPr>
                <w:rFonts w:ascii="Times New Roman" w:eastAsia="DengXian" w:hAnsi="Times New Roman" w:cs="Times New Roman" w:hint="eastAsia"/>
                <w:color w:val="111111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1.8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color w:val="111111"/>
                <w:sz w:val="15"/>
                <w:szCs w:val="15"/>
              </w:rPr>
              <w:t>0.882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color w:val="0D0D0D"/>
                <w:kern w:val="0"/>
                <w:sz w:val="15"/>
                <w:szCs w:val="15"/>
              </w:rPr>
              <w:t>Hemodynamic status*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modynamic worsening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3.7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2.12,</w:t>
            </w:r>
            <w:r w:rsidR="00E94B3E" w:rsidRPr="009D7BB6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6.67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&lt; 0.00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1.84, 7.22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&lt; 0.001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modynamic improv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ment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3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36,</w:t>
            </w:r>
            <w:r w:rsidR="00E94B3E" w:rsidRPr="009D7BB6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06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8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33, 1.08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91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chang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d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modynamic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89,</w:t>
            </w:r>
            <w:r w:rsidR="00E94B3E" w:rsidRPr="009D7BB6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.92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11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56, 2.56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646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50" w:firstLine="75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KI stage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AKI stage≥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44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1.16,</w:t>
            </w:r>
            <w:r w:rsidR="00E94B3E" w:rsidRPr="009D7BB6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.47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99, 2.33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58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ind w:firstLineChars="208" w:firstLine="312"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AKI stage &lt; 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8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0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59,</w:t>
            </w:r>
            <w:r w:rsidR="00E94B3E" w:rsidRPr="009D7BB6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99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78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52, 2.28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828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50" w:firstLine="75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epsis diagnosis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ps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34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5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1.01,</w:t>
            </w:r>
            <w:r w:rsidR="00E94B3E" w:rsidRPr="009D7BB6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.38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4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83, 2.21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229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left="300" w:hangingChars="200" w:hanging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   Sepsis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23,</w:t>
            </w:r>
            <w:r w:rsidR="00E94B3E" w:rsidRPr="009D7BB6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0.4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6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02, 5.63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598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eptic shock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6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78,</w:t>
            </w:r>
            <w:r w:rsidR="00E94B3E" w:rsidRPr="009D7BB6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.08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34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76, 2.34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317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50" w:firstLine="75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CPR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ith CPR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81,</w:t>
            </w:r>
            <w:r w:rsidR="00E94B3E" w:rsidRPr="009D7BB6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5.9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12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.4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73, 9.33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158</w:t>
            </w:r>
          </w:p>
        </w:tc>
      </w:tr>
      <w:tr w:rsidR="00EC528E" w:rsidRPr="009D7BB6" w:rsidTr="00E94B3E">
        <w:trPr>
          <w:trHeight w:val="307"/>
        </w:trPr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ithout CPR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562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1.04,</w:t>
            </w:r>
            <w:r w:rsidR="00E94B3E" w:rsidRPr="009D7BB6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.03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83, 1.78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316</w:t>
            </w:r>
          </w:p>
        </w:tc>
      </w:tr>
    </w:tbl>
    <w:p w:rsidR="000331D3" w:rsidRDefault="00187723">
      <w:pPr>
        <w:autoSpaceDE w:val="0"/>
        <w:autoSpaceDN w:val="0"/>
        <w:adjustRightInd w:val="0"/>
        <w:spacing w:line="360" w:lineRule="auto"/>
        <w:contextualSpacing/>
        <w:jc w:val="left"/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</w:pP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proofErr w:type="spellStart"/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>Univariate</w:t>
      </w:r>
      <w:proofErr w:type="spellEnd"/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 analysis and </w:t>
      </w:r>
      <w:r w:rsidR="00A44A78" w:rsidRPr="000F71C1">
        <w:rPr>
          <w:rFonts w:ascii="Times New Roman" w:eastAsia="Times New Roman" w:hAnsi="Times New Roman" w:cs="Times New Roman"/>
          <w:sz w:val="24"/>
          <w:szCs w:val="24"/>
        </w:rPr>
        <w:t>m</w:t>
      </w:r>
      <w:r w:rsidR="00A44A78" w:rsidRPr="00E257C4">
        <w:rPr>
          <w:rFonts w:ascii="Times New Roman" w:eastAsia="Times New Roman" w:hAnsi="Times New Roman" w:cs="Times New Roman"/>
          <w:sz w:val="24"/>
          <w:szCs w:val="24"/>
        </w:rPr>
        <w:t>ultiple logistic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 regression were used. We adjusted variables including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①</w:t>
      </w:r>
      <w:r w:rsidR="009D7BB6"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mechanical ventilation within 48 hours after ICU admission,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②</w:t>
      </w:r>
      <w:r w:rsidR="009D7BB6"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sepsis diagnosis,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③</w:t>
      </w:r>
      <w:r w:rsidR="009D7BB6"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ketoacidosis diagnosis,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④</w:t>
      </w:r>
      <w:r w:rsidR="009D7BB6"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CPR,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⑤</w:t>
      </w:r>
      <w:r w:rsidR="009D7BB6"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cumulative fluid balance within 48 hours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fter ICU admission,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⑥</w:t>
      </w:r>
      <w:r w:rsidR="009D7BB6"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9D7BB6"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SOFA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score </w:t>
      </w:r>
      <w:r w:rsidR="009D7BB6"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during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the first 24 hours after ICU admission and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⑦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pH value. </w:t>
      </w:r>
      <w:r w:rsidRPr="00A04C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BT: Sodium bicarbonate therapy;</w:t>
      </w:r>
      <w:r w:rsidR="009D7BB6" w:rsidRPr="00A04C0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>d/</w:t>
      </w:r>
      <w:proofErr w:type="spellStart"/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>eOD</w:t>
      </w:r>
      <w:proofErr w:type="spellEnd"/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>: developed or exacerbated organ dysfunction; AKI: acute kidney injury; AG: anion gap; CPR: cardiopulmonary resuscitation.</w:t>
      </w:r>
    </w:p>
    <w:p w:rsidR="00187723" w:rsidRPr="00A04C0B" w:rsidRDefault="00187723" w:rsidP="00A04C0B">
      <w:pPr>
        <w:autoSpaceDE w:val="0"/>
        <w:autoSpaceDN w:val="0"/>
        <w:adjustRightInd w:val="0"/>
        <w:spacing w:line="480" w:lineRule="auto"/>
        <w:contextualSpacing/>
        <w:jc w:val="left"/>
        <w:rPr>
          <w:rStyle w:val="a7"/>
          <w:rFonts w:ascii="Times New Roman" w:hAnsi="Times New Roman" w:cs="Times New Roman"/>
          <w:color w:val="333333"/>
          <w:sz w:val="24"/>
          <w:szCs w:val="24"/>
        </w:rPr>
      </w:pPr>
    </w:p>
    <w:p w:rsidR="002327E2" w:rsidRPr="00A04C0B" w:rsidRDefault="009D7BB6" w:rsidP="00A04C0B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ScalaLancetPro" w:hAnsi="Times New Roman" w:cs="Times New Roman"/>
          <w:bCs/>
          <w:sz w:val="24"/>
          <w:szCs w:val="24"/>
        </w:rPr>
      </w:pPr>
      <w:r w:rsidRPr="00A04C0B">
        <w:rPr>
          <w:rFonts w:ascii="Times New Roman" w:eastAsia="ScalaLancetPro" w:hAnsi="Times New Roman" w:cs="Times New Roman"/>
          <w:b/>
          <w:sz w:val="24"/>
          <w:szCs w:val="24"/>
        </w:rPr>
        <w:t>Table S4</w:t>
      </w:r>
      <w:r w:rsidR="00A04C0B">
        <w:rPr>
          <w:rFonts w:ascii="Times New Roman" w:eastAsia="ScalaLancetPro" w:hAnsi="Times New Roman" w:cs="Times New Roman"/>
          <w:b/>
          <w:sz w:val="24"/>
          <w:szCs w:val="24"/>
        </w:rPr>
        <w:t>.</w:t>
      </w:r>
      <w:r w:rsidRPr="00A04C0B">
        <w:rPr>
          <w:rFonts w:ascii="Times New Roman" w:eastAsia="ScalaLancetPro" w:hAnsi="Times New Roman" w:cs="Times New Roman"/>
          <w:bCs/>
          <w:sz w:val="24"/>
          <w:szCs w:val="24"/>
        </w:rPr>
        <w:t xml:space="preserve"> Association between SBT and 28-day mortality in patients with acidosis</w:t>
      </w:r>
    </w:p>
    <w:tbl>
      <w:tblPr>
        <w:tblW w:w="8150" w:type="dxa"/>
        <w:tblInd w:w="113" w:type="dxa"/>
        <w:tblLook w:val="04A0"/>
      </w:tblPr>
      <w:tblGrid>
        <w:gridCol w:w="2335"/>
        <w:gridCol w:w="441"/>
        <w:gridCol w:w="555"/>
        <w:gridCol w:w="1064"/>
        <w:gridCol w:w="700"/>
        <w:gridCol w:w="1110"/>
        <w:gridCol w:w="1250"/>
        <w:gridCol w:w="700"/>
      </w:tblGrid>
      <w:tr w:rsidR="00EC528E" w:rsidRPr="009D7BB6" w:rsidTr="009D7BB6">
        <w:trPr>
          <w:trHeight w:val="307"/>
        </w:trPr>
        <w:tc>
          <w:tcPr>
            <w:tcW w:w="23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4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Univariable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ultivariable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4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HR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27E2" w:rsidRPr="009D7BB6" w:rsidRDefault="002327E2" w:rsidP="00E943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djusted HR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rightChars="83" w:right="174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27E2" w:rsidRPr="009D7BB6" w:rsidRDefault="002327E2" w:rsidP="00E943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Overall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664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1, 1.7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62, 1.11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205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G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rightChars="114" w:right="239"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 ≥ 15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458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98, 1.78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6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55, 1.05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98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 &lt; 15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05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47, 1.65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68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33, 1.31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232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Patients subgrouped with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leftChars="-186" w:left="-391"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rightChars="114" w:right="239"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50" w:firstLine="75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 Hemodynamic Improvement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rightChars="114" w:right="239"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modynamic worsening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2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72, 1.6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5, 1.23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287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Hemodynamic 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prov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ment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76, 1.98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39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52, 1.44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576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chang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d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</w:t>
            </w: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modynamic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36" w:type="dxa"/>
            <w:shd w:val="clear" w:color="auto" w:fill="auto"/>
            <w:noWrap/>
            <w:vAlign w:val="center"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4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82, 2.6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19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36, 1.31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255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50" w:firstLine="75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KI STAGE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rightChars="114" w:right="239"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KI stage ≥ 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458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94, 1.67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68, 1.28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665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KI stage &lt; 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06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65, 2.6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27, 1.34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213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50" w:firstLine="75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EPSIS OR SHOCK STATUS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rightChars="114" w:right="239"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nsepsis</w:t>
            </w:r>
            <w:proofErr w:type="spellEnd"/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368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7, 1.62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76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47, 1.16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186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   Sepsis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.3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21, 25.63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49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.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17, 35.63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517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eptic shock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277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91, 1.84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14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62, 1.35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645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CPR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rightChars="114" w:right="239"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2327E2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ith CPR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6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94, 2.83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8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88, 3.13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118</w:t>
            </w:r>
          </w:p>
        </w:tc>
      </w:tr>
      <w:tr w:rsidR="00EC528E" w:rsidRPr="009D7BB6" w:rsidTr="009D7BB6">
        <w:trPr>
          <w:trHeight w:val="307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ithout CPR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59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95, 1.75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9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(0.52, 1.01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E2" w:rsidRPr="009D7BB6" w:rsidRDefault="009D7BB6" w:rsidP="00E94386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D7BB6">
              <w:rPr>
                <w:rFonts w:ascii="Times New Roman" w:eastAsia="DengXian" w:hAnsi="Times New Roman" w:cs="Times New Roman"/>
                <w:sz w:val="15"/>
                <w:szCs w:val="15"/>
              </w:rPr>
              <w:t>0.054</w:t>
            </w:r>
          </w:p>
        </w:tc>
      </w:tr>
    </w:tbl>
    <w:p w:rsidR="000331D3" w:rsidRDefault="009D7BB6">
      <w:pPr>
        <w:autoSpaceDE w:val="0"/>
        <w:autoSpaceDN w:val="0"/>
        <w:adjustRightInd w:val="0"/>
        <w:spacing w:line="360" w:lineRule="auto"/>
        <w:contextualSpacing/>
        <w:jc w:val="left"/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</w:pP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proofErr w:type="spellStart"/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>Univariate</w:t>
      </w:r>
      <w:proofErr w:type="spellEnd"/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 analysis and multivariate </w:t>
      </w:r>
      <w:r w:rsidRPr="00A04C0B">
        <w:rPr>
          <w:rStyle w:val="a7"/>
          <w:rFonts w:ascii="Times New Roman" w:eastAsia="宋体" w:hAnsi="Times New Roman" w:cs="Times New Roman"/>
          <w:color w:val="000000"/>
          <w:sz w:val="24"/>
          <w:szCs w:val="24"/>
        </w:rPr>
        <w:t>Cox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 regression were used. We adjusted variables including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①</w:t>
      </w:r>
      <w:r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mechanical ventilation within 48 hours after ICU admission,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②</w:t>
      </w:r>
      <w:r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sepsis diagnosis,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③</w:t>
      </w:r>
      <w:r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ketoacidosis diagnosis,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④</w:t>
      </w:r>
      <w:r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CPR,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⑤</w:t>
      </w:r>
      <w:r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cumulative fluid balance within 48 hours after ICU admission,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⑥</w:t>
      </w:r>
      <w:r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SOFA score during the first 24 hours after ICU admission and </w:t>
      </w:r>
      <w:r w:rsidRPr="00A04C0B">
        <w:rPr>
          <w:rStyle w:val="a7"/>
          <w:rFonts w:ascii="Cambria Math" w:eastAsia="宋体" w:hAnsi="Cambria Math" w:cs="Cambria Math"/>
          <w:color w:val="000000" w:themeColor="text1"/>
          <w:sz w:val="24"/>
          <w:szCs w:val="24"/>
        </w:rPr>
        <w:t>⑦</w:t>
      </w:r>
      <w:r w:rsidRPr="00A04C0B">
        <w:rPr>
          <w:rStyle w:val="a7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pH value. </w:t>
      </w:r>
      <w:r w:rsidRPr="00A04C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BT: Sodium bicarbonate therapy;</w:t>
      </w:r>
      <w:r w:rsidRPr="00A04C0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A04C0B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>d/eOD: developed or exacerbated organ dysfunction; AKI: acute kidney injury; AG: anion gap; CPR: cardiopulmonary resuscitation.</w:t>
      </w:r>
    </w:p>
    <w:p w:rsidR="000331D3" w:rsidRDefault="000331D3">
      <w:pPr>
        <w:spacing w:line="360" w:lineRule="auto"/>
        <w:rPr>
          <w:szCs w:val="22"/>
        </w:rPr>
      </w:pPr>
    </w:p>
    <w:p w:rsidR="00B63549" w:rsidRDefault="00B63549" w:rsidP="00775B66">
      <w:pPr>
        <w:rPr>
          <w:szCs w:val="22"/>
        </w:rPr>
      </w:pPr>
    </w:p>
    <w:p w:rsidR="00B63549" w:rsidRDefault="00B63549" w:rsidP="00775B66">
      <w:pPr>
        <w:rPr>
          <w:szCs w:val="22"/>
        </w:rPr>
      </w:pPr>
    </w:p>
    <w:p w:rsidR="00B63549" w:rsidRDefault="00B63549" w:rsidP="00775B66">
      <w:pPr>
        <w:rPr>
          <w:szCs w:val="22"/>
        </w:rPr>
      </w:pPr>
    </w:p>
    <w:p w:rsidR="001E28BC" w:rsidRDefault="001E28BC" w:rsidP="00775B66">
      <w:pPr>
        <w:rPr>
          <w:szCs w:val="22"/>
        </w:rPr>
      </w:pPr>
    </w:p>
    <w:p w:rsidR="00775B66" w:rsidRPr="00775B66" w:rsidRDefault="000331D3" w:rsidP="00775B66">
      <w:pPr>
        <w:rPr>
          <w:szCs w:val="22"/>
        </w:rPr>
      </w:pPr>
      <w:r>
        <w:rPr>
          <w:noProof/>
          <w:szCs w:val="22"/>
        </w:rPr>
        <w:lastRenderedPageBreak/>
        <w:pict>
          <v:group id="_x0000_s1026" style="position:absolute;left:0;text-align:left;margin-left:-1.5pt;margin-top:-1.05pt;width:438.9pt;height:499.1pt;z-index:251659264" coordorigin="1770,1731" coordsize="8580,9784">
            <v:rect id="矩形 58" o:spid="_x0000_s1027" style="position:absolute;left:1800;top:1806;width:1800;height:51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">
              <v:textbox style="mso-next-textbox:#矩形 58">
                <w:txbxContent>
                  <w:p w:rsidR="00775B66" w:rsidRPr="004A45FF" w:rsidRDefault="00775B66" w:rsidP="00775B66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4A45FF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Index</w:t>
                    </w:r>
                  </w:p>
                </w:txbxContent>
              </v:textbox>
            </v:rect>
            <v:rect id="矩形 59" o:spid="_x0000_s1028" style="position:absolute;left:4593;top:1806;width:1800;height:51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">
              <v:textbox style="mso-next-textbox:#矩形 59">
                <w:txbxContent>
                  <w:p w:rsidR="00775B66" w:rsidRPr="004A45FF" w:rsidRDefault="00775B66" w:rsidP="00775B66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4A45FF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Parameter</w:t>
                    </w:r>
                  </w:p>
                </w:txbxContent>
              </v:textbox>
            </v:rect>
            <v:rect id="矩形 60" o:spid="_x0000_s1029" style="position:absolute;left:8211;top:1731;width:1800;height:51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">
              <v:textbox style="mso-next-textbox:#矩形 60">
                <w:txbxContent>
                  <w:p w:rsidR="00775B66" w:rsidRPr="004A45FF" w:rsidRDefault="00775B66" w:rsidP="00775B66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4A45FF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Ca</w:t>
                    </w:r>
                    <w:r w:rsidRPr="004A45FF">
                      <w:rPr>
                        <w:rFonts w:ascii="Times New Roman" w:hAnsi="Times New Roman" w:cs="Times New Roman"/>
                      </w:rPr>
                      <w:t>tegory</w:t>
                    </w:r>
                  </w:p>
                </w:txbxContent>
              </v:textbox>
            </v:rect>
            <v:rect id="矩形 56" o:spid="_x0000_s1030" style="position:absolute;left:1770;top:2661;width:2190;height: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">
              <v:textbox style="mso-next-textbox:#矩形 56">
                <w:txbxContent>
                  <w:p w:rsidR="00775B66" w:rsidRPr="004A45FF" w:rsidRDefault="00775B66" w:rsidP="00775B66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 w:rsidRPr="004A45FF">
                      <w:rPr>
                        <w:rFonts w:ascii="Times New Roman" w:hAnsi="Times New Roman" w:cs="Times New Roman"/>
                      </w:rPr>
                      <w:t>Norepinephrine</w:t>
                    </w:r>
                  </w:p>
                </w:txbxContent>
              </v:textbox>
            </v:rect>
            <v:rect id="矩形 55" o:spid="_x0000_s1031" style="position:absolute;left:4420;top:3153;width:2477;height:118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">
              <v:textbox style="mso-next-textbox:#矩形 55">
                <w:txbxContent>
                  <w:p w:rsidR="00775B66" w:rsidRPr="009F535E" w:rsidRDefault="00775B66" w:rsidP="00775B66">
                    <w:pPr>
                      <w:rPr>
                        <w:rFonts w:ascii="Times New Roman" w:hAnsi="Times New Roman" w:cs="Times New Roman"/>
                        <w:strike/>
                        <w:color w:val="FF0000"/>
                      </w:rPr>
                    </w:pPr>
                    <w:r w:rsidRPr="009F535E">
                      <w:rPr>
                        <w:rFonts w:ascii="Times New Roman" w:hAnsi="Times New Roman" w:cs="Times New Roman"/>
                      </w:rPr>
                      <w:t xml:space="preserve">Norepinephrine </w:t>
                    </w:r>
                    <w:r w:rsidRPr="009F535E">
                      <w:rPr>
                        <w:rFonts w:ascii="Times New Roman" w:hAnsi="Times New Roman" w:cs="Times New Roman"/>
                        <w:color w:val="333333"/>
                        <w:shd w:val="clear" w:color="auto" w:fill="F9F9F9"/>
                      </w:rPr>
                      <w:t>decline</w:t>
                    </w:r>
                    <w:r w:rsidRPr="009F535E">
                      <w:rPr>
                        <w:rFonts w:ascii="Times New Roman" w:hAnsi="Times New Roman" w:cs="Times New Roman"/>
                      </w:rPr>
                      <w:t>&gt;0.1μg/min/kg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9F535E">
                      <w:rPr>
                        <w:rFonts w:ascii="Times New Roman" w:hAnsi="Times New Roman" w:cs="Times New Roman"/>
                      </w:rPr>
                      <w:t>or</w:t>
                    </w:r>
                    <w:r w:rsidRPr="009F535E"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9F535E">
                      <w:rPr>
                        <w:rFonts w:ascii="Times New Roman" w:hAnsi="Times New Roman" w:cs="Times New Roman"/>
                        <w:shd w:val="clear" w:color="auto" w:fill="F9F9F9"/>
                      </w:rPr>
                      <w:t>the rate of decline</w:t>
                    </w:r>
                    <w:r w:rsidRPr="009F535E">
                      <w:rPr>
                        <w:rFonts w:ascii="Times New Roman" w:hAnsi="Times New Roman" w:cs="Times New Roman"/>
                      </w:rPr>
                      <w:t>&gt;20%</w:t>
                    </w:r>
                  </w:p>
                </w:txbxContent>
              </v:textbox>
            </v:rect>
            <v:rect id="矩形 53" o:spid="_x0000_s1032" style="position:absolute;left:8646;top:4446;width:1704;height:8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">
              <v:textbox style="mso-next-textbox:#矩形 53">
                <w:txbxContent>
                  <w:p w:rsidR="00775B66" w:rsidRPr="004A45FF" w:rsidRDefault="00775B66" w:rsidP="00775B66">
                    <w:pPr>
                      <w:jc w:val="left"/>
                      <w:rPr>
                        <w:rFonts w:ascii="Times New Roman" w:hAnsi="Times New Roman" w:cs="Times New Roman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Hemodynamic improv</w:t>
                    </w:r>
                    <w:r>
                      <w:rPr>
                        <w:rFonts w:ascii="Times New Roman" w:hAnsi="Times New Roman" w:cs="Times New Roman" w:hint="eastAsia"/>
                      </w:rPr>
                      <w:t>ing</w:t>
                    </w:r>
                  </w:p>
                </w:txbxContent>
              </v:textbox>
            </v:rect>
            <v:rect id="矩形 50" o:spid="_x0000_s1033" style="position:absolute;left:4260;top:4446;width:2820;height:108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">
              <v:textbox style="mso-next-textbox:#矩形 50">
                <w:txbxContent>
                  <w:p w:rsidR="00775B66" w:rsidRPr="009F535E" w:rsidRDefault="00775B66" w:rsidP="00775B66">
                    <w:pPr>
                      <w:rPr>
                        <w:rFonts w:ascii="Times New Roman" w:hAnsi="Times New Roman" w:cs="Times New Roman"/>
                        <w:color w:val="FF0000"/>
                      </w:rPr>
                    </w:pPr>
                    <w:r w:rsidRPr="009F535E">
                      <w:rPr>
                        <w:rFonts w:ascii="Times New Roman" w:hAnsi="Times New Roman" w:cs="Times New Roman"/>
                      </w:rPr>
                      <w:t>Norepinephrine ascending &gt;0.1μg/min/kg</w:t>
                    </w:r>
                    <w:r w:rsidRPr="00681410">
                      <w:rPr>
                        <w:rFonts w:ascii="Times New Roman" w:hAnsi="Times New Roman" w:cs="Times New Roman"/>
                        <w:color w:val="000000" w:themeColor="text1"/>
                      </w:rPr>
                      <w:t xml:space="preserve"> or the rate of ascending&gt;20%</w:t>
                    </w:r>
                  </w:p>
                </w:txbxContent>
              </v:textbox>
            </v:rect>
            <v:rect id="矩形 48" o:spid="_x0000_s1034" style="position:absolute;left:8640;top:7380;width:1710;height:87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">
              <v:textbox style="mso-next-textbox:#矩形 48">
                <w:txbxContent>
                  <w:p w:rsidR="00775B66" w:rsidRPr="004A45FF" w:rsidRDefault="00775B66" w:rsidP="00775B66">
                    <w:pPr>
                      <w:rPr>
                        <w:rFonts w:ascii="Times New Roman" w:hAnsi="Times New Roman" w:cs="Times New Roman"/>
                        <w:szCs w:val="24"/>
                      </w:rPr>
                    </w:pPr>
                    <w:r w:rsidRPr="004A45FF">
                      <w:rPr>
                        <w:rFonts w:ascii="Times New Roman" w:hAnsi="Times New Roman" w:cs="Times New Roman"/>
                      </w:rPr>
                      <w:t>Hemodynamic worsen</w:t>
                    </w:r>
                    <w:r>
                      <w:rPr>
                        <w:rFonts w:ascii="Times New Roman" w:hAnsi="Times New Roman" w:cs="Times New Roman" w:hint="eastAsia"/>
                      </w:rPr>
                      <w:t>ing</w:t>
                    </w:r>
                  </w:p>
                  <w:p w:rsidR="00775B66" w:rsidRPr="00C80810" w:rsidRDefault="00775B66" w:rsidP="00775B66">
                    <w:pPr>
                      <w:jc w:val="center"/>
                      <w:rPr>
                        <w:sz w:val="24"/>
                        <w:szCs w:val="24"/>
                      </w:rPr>
                    </w:pPr>
                  </w:p>
                </w:txbxContent>
              </v:textbox>
            </v:rect>
            <v:rect id="矩形 46" o:spid="_x0000_s1035" style="position:absolute;left:3960;top:5606;width:3120;height:143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">
              <v:textbox style="mso-next-textbox:#矩形 46">
                <w:txbxContent>
                  <w:p w:rsidR="00775B66" w:rsidRPr="00681410" w:rsidRDefault="00775B66" w:rsidP="00775B66">
                    <w:pPr>
                      <w:rPr>
                        <w:rFonts w:ascii="Times New Roman" w:hAnsi="Times New Roman" w:cs="Times New Roman"/>
                        <w:strike/>
                        <w:color w:val="000000" w:themeColor="text1"/>
                        <w:sz w:val="20"/>
                        <w:szCs w:val="20"/>
                      </w:rPr>
                    </w:pPr>
                    <w:r w:rsidRPr="004A45FF">
                      <w:rPr>
                        <w:rFonts w:ascii="Times New Roman" w:hAnsi="Times New Roman" w:cs="Times New Roman"/>
                      </w:rPr>
                      <w:t xml:space="preserve">Norepinephrine </w:t>
                    </w:r>
                    <w:r w:rsidRPr="004A45FF">
                      <w:rPr>
                        <w:rFonts w:ascii="Times New Roman" w:hAnsi="Times New Roman" w:cs="Times New Roman"/>
                        <w:color w:val="333333"/>
                        <w:shd w:val="clear" w:color="auto" w:fill="F9F9F9"/>
                      </w:rPr>
                      <w:t xml:space="preserve">decline or </w:t>
                    </w:r>
                    <w:r w:rsidRPr="004A45FF">
                      <w:rPr>
                        <w:rFonts w:ascii="Times New Roman" w:hAnsi="Times New Roman" w:cs="Times New Roman"/>
                      </w:rPr>
                      <w:t>ascend</w:t>
                    </w:r>
                    <w:r w:rsidRPr="004A45FF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ing</w:t>
                    </w:r>
                    <w:r w:rsidRPr="004A45FF">
                      <w:rPr>
                        <w:rFonts w:ascii="Times New Roman" w:hAnsi="Times New Roman" w:cs="Times New Roman"/>
                      </w:rPr>
                      <w:t>≤0.1</w:t>
                    </w:r>
                    <w:r w:rsidRPr="004A45FF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μg/min/kg</w:t>
                    </w:r>
                    <w:r>
                      <w:rPr>
                        <w:rFonts w:ascii="Times New Roman" w:hAnsi="Times New Roman" w:cs="Times New Roman" w:hint="eastAsia"/>
                        <w:sz w:val="24"/>
                        <w:szCs w:val="24"/>
                      </w:rPr>
                      <w:t>,</w:t>
                    </w:r>
                    <w:r w:rsidRPr="00490F6F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  <w:r w:rsidRPr="00681410"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  <w:shd w:val="clear" w:color="auto" w:fill="F9F9F9"/>
                      </w:rPr>
                      <w:t>the rate of decline</w:t>
                    </w:r>
                    <w:r w:rsidRPr="00681410">
                      <w:rPr>
                        <w:rFonts w:ascii="Georgia" w:hAnsi="Georgia" w:cs="Times New Roman"/>
                        <w:color w:val="000000" w:themeColor="text1"/>
                        <w:sz w:val="20"/>
                        <w:szCs w:val="20"/>
                      </w:rPr>
                      <w:t>≤</w:t>
                    </w:r>
                    <w:r w:rsidRPr="00681410"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t xml:space="preserve">20% </w:t>
                    </w:r>
                    <w:r w:rsidRPr="00681410">
                      <w:rPr>
                        <w:rFonts w:ascii="Times New Roman" w:hAnsi="Times New Roman" w:cs="Times New Roman" w:hint="eastAsia"/>
                        <w:color w:val="000000" w:themeColor="text1"/>
                        <w:sz w:val="20"/>
                        <w:szCs w:val="20"/>
                      </w:rPr>
                      <w:t xml:space="preserve">and </w:t>
                    </w:r>
                    <w:r w:rsidRPr="00681410"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t>the rate of ascending</w:t>
                    </w:r>
                    <w:r w:rsidRPr="00681410">
                      <w:rPr>
                        <w:rFonts w:ascii="Georgia" w:hAnsi="Georgia" w:cs="Times New Roman"/>
                        <w:color w:val="000000" w:themeColor="text1"/>
                        <w:sz w:val="20"/>
                        <w:szCs w:val="20"/>
                      </w:rPr>
                      <w:t>≤</w:t>
                    </w:r>
                    <w:r w:rsidRPr="00681410"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t>20%</w:t>
                    </w:r>
                  </w:p>
                  <w:p w:rsidR="00775B66" w:rsidRPr="00490F6F" w:rsidRDefault="00775B66" w:rsidP="00775B66">
                    <w:pPr>
                      <w:rPr>
                        <w:rFonts w:ascii="Times New Roman" w:hAnsi="Times New Roman" w:cs="Times New Roman"/>
                      </w:rPr>
                    </w:pPr>
                  </w:p>
                </w:txbxContent>
              </v:textbox>
            </v:rect>
            <v:rect id="矩形 43" o:spid="_x0000_s1036" style="position:absolute;left:3078;top:7380;width:1515;height: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">
              <v:textbox style="mso-next-textbox:#矩形 43">
                <w:txbxContent>
                  <w:p w:rsidR="00775B66" w:rsidRPr="004A45FF" w:rsidRDefault="00775B66" w:rsidP="00775B66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proofErr w:type="gramStart"/>
                    <w:r w:rsidRPr="004A45FF">
                      <w:rPr>
                        <w:rFonts w:ascii="Times New Roman" w:hAnsi="Times New Roman" w:cs="Times New Roman"/>
                      </w:rPr>
                      <w:t>lactate</w:t>
                    </w:r>
                    <w:proofErr w:type="gramEnd"/>
                  </w:p>
                </w:txbxContent>
              </v:textbox>
            </v:rect>
            <v:rect id="矩形 40" o:spid="_x0000_s1037" style="position:absolute;left:4260;top:7974;width:2565;height:10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">
              <v:textbox style="mso-next-textbox:#矩形 40">
                <w:txbxContent>
                  <w:p w:rsidR="00775B66" w:rsidRPr="004A45FF" w:rsidRDefault="00775B66" w:rsidP="00775B66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proofErr w:type="gramStart"/>
                    <w:r w:rsidRPr="004A45FF">
                      <w:rPr>
                        <w:rFonts w:ascii="Times New Roman" w:hAnsi="Times New Roman" w:cs="Times New Roman"/>
                      </w:rPr>
                      <w:t>lactate&gt;</w:t>
                    </w:r>
                    <w:proofErr w:type="gramEnd"/>
                    <w:r w:rsidRPr="004A45FF">
                      <w:rPr>
                        <w:rFonts w:ascii="Times New Roman" w:hAnsi="Times New Roman" w:cs="Times New Roman"/>
                      </w:rPr>
                      <w:t>2mmol/L drop to &lt;2mmol/L or lactate clearance&gt;10%</w:t>
                    </w:r>
                  </w:p>
                  <w:p w:rsidR="00775B66" w:rsidRPr="00D80696" w:rsidRDefault="00775B66" w:rsidP="00775B66">
                    <w:pPr>
                      <w:rPr>
                        <w:sz w:val="24"/>
                        <w:szCs w:val="24"/>
                      </w:rPr>
                    </w:pPr>
                    <w:r w:rsidRPr="00D80696">
                      <w:rPr>
                        <w:rFonts w:hint="eastAsia"/>
                        <w:sz w:val="24"/>
                        <w:szCs w:val="24"/>
                      </w:rPr>
                      <w:t>乳酸清除率</w:t>
                    </w:r>
                    <w:r w:rsidRPr="00D80696">
                      <w:rPr>
                        <w:rFonts w:hint="eastAsia"/>
                        <w:sz w:val="24"/>
                        <w:szCs w:val="24"/>
                      </w:rPr>
                      <w:t>&gt;10%</w:t>
                    </w:r>
                  </w:p>
                </w:txbxContent>
              </v:textbox>
            </v:rect>
            <v:rect id="矩形 37" o:spid="_x0000_s1038" style="position:absolute;left:4260;top:9195;width:2565;height:10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">
              <v:textbox style="mso-next-textbox:#矩形 37">
                <w:txbxContent>
                  <w:p w:rsidR="00775B66" w:rsidRPr="004A45FF" w:rsidRDefault="00775B66" w:rsidP="00775B66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proofErr w:type="gramStart"/>
                    <w:r w:rsidRPr="004A45FF">
                      <w:rPr>
                        <w:rFonts w:ascii="Times New Roman" w:hAnsi="Times New Roman" w:cs="Times New Roman"/>
                      </w:rPr>
                      <w:t>lactate&lt;</w:t>
                    </w:r>
                    <w:proofErr w:type="gramEnd"/>
                    <w:r w:rsidRPr="004A45FF">
                      <w:rPr>
                        <w:rFonts w:ascii="Times New Roman" w:hAnsi="Times New Roman" w:cs="Times New Roman"/>
                      </w:rPr>
                      <w:t>2mmol/L ascend to &gt;2mmol/L or lactate ascending&gt;10%</w:t>
                    </w:r>
                  </w:p>
                </w:txbxContent>
              </v:textbox>
            </v:rect>
            <v:rect id="矩形 33" o:spid="_x0000_s1039" style="position:absolute;left:4260;top:10437;width:2700;height:107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">
              <v:textbox style="mso-next-textbox:#矩形 33">
                <w:txbxContent>
                  <w:p w:rsidR="00775B66" w:rsidRPr="00490F6F" w:rsidRDefault="00775B66" w:rsidP="00775B66">
                    <w:pPr>
                      <w:jc w:val="left"/>
                      <w:rPr>
                        <w:rFonts w:ascii="Times New Roman" w:hAnsi="Times New Roman" w:cs="Times New Roman"/>
                        <w:color w:val="FF0000"/>
                      </w:rPr>
                    </w:pPr>
                    <w:r w:rsidRPr="004A45FF">
                      <w:rPr>
                        <w:rFonts w:ascii="Times New Roman" w:hAnsi="Times New Roman" w:cs="Times New Roman"/>
                      </w:rPr>
                      <w:t>Lactate always &lt;2mmol/</w:t>
                    </w:r>
                    <w:proofErr w:type="gramStart"/>
                    <w:r w:rsidRPr="004A45FF">
                      <w:rPr>
                        <w:rFonts w:ascii="Times New Roman" w:hAnsi="Times New Roman" w:cs="Times New Roman"/>
                      </w:rPr>
                      <w:t xml:space="preserve">L 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proofErr w:type="gramEnd"/>
                    <w:r w:rsidRPr="004A45FF">
                      <w:rPr>
                        <w:rFonts w:ascii="Times New Roman" w:hAnsi="Times New Roman" w:cs="Times New Roman"/>
                      </w:rPr>
                      <w:t xml:space="preserve"> lactate cleara</w:t>
                    </w:r>
                    <w:r w:rsidRPr="00F56FC6">
                      <w:rPr>
                        <w:rFonts w:ascii="Times New Roman" w:hAnsi="Times New Roman" w:cs="Times New Roman"/>
                        <w:color w:val="000000" w:themeColor="text1"/>
                      </w:rPr>
                      <w:t>nce&lt;10%</w:t>
                    </w:r>
                    <w:r w:rsidRPr="00F56FC6">
                      <w:rPr>
                        <w:rFonts w:ascii="Times New Roman" w:hAnsi="Times New Roman" w:cs="Times New Roman" w:hint="eastAsia"/>
                        <w:color w:val="000000" w:themeColor="text1"/>
                      </w:rPr>
                      <w:t xml:space="preserve"> and </w:t>
                    </w:r>
                    <w:r w:rsidRPr="00F56FC6">
                      <w:rPr>
                        <w:rFonts w:ascii="Times New Roman" w:hAnsi="Times New Roman" w:cs="Times New Roman"/>
                        <w:color w:val="000000" w:themeColor="text1"/>
                      </w:rPr>
                      <w:t xml:space="preserve"> lactate ascending</w:t>
                    </w:r>
                    <w:r w:rsidRPr="00F56FC6">
                      <w:rPr>
                        <w:rFonts w:ascii="Times New Roman" w:hAnsi="Times New Roman" w:cs="Times New Roman" w:hint="eastAsia"/>
                        <w:color w:val="000000" w:themeColor="text1"/>
                      </w:rPr>
                      <w:t>&lt;</w:t>
                    </w:r>
                    <w:r w:rsidRPr="00F56FC6">
                      <w:rPr>
                        <w:rFonts w:ascii="Times New Roman" w:hAnsi="Times New Roman" w:cs="Times New Roman"/>
                        <w:color w:val="000000" w:themeColor="text1"/>
                      </w:rPr>
                      <w:t>10%</w:t>
                    </w:r>
                  </w:p>
                  <w:p w:rsidR="00775B66" w:rsidRPr="00F10CC5" w:rsidRDefault="00775B66" w:rsidP="00775B66"/>
                </w:txbxContent>
              </v:textbox>
            </v:rect>
            <v:rect id="矩形 32" o:spid="_x0000_s1040" style="position:absolute;left:8721;top:9990;width:1629;height:81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">
              <v:textbox style="mso-next-textbox:#矩形 32">
                <w:txbxContent>
                  <w:p w:rsidR="00775B66" w:rsidRPr="004A45FF" w:rsidRDefault="00775B66" w:rsidP="00775B66">
                    <w:pPr>
                      <w:rPr>
                        <w:rFonts w:ascii="Times New Roman" w:hAnsi="Times New Roman" w:cs="Times New Roman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Hemodynamic unchang</w:t>
                    </w:r>
                    <w:r>
                      <w:rPr>
                        <w:rFonts w:ascii="Times New Roman" w:hAnsi="Times New Roman" w:cs="Times New Roman" w:hint="eastAsia"/>
                      </w:rPr>
                      <w:t>ing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41" type="#_x0000_t32" style="position:absolute;left:2658;top:3213;width:30;height:2817" o:connectortype="straight" strokeweight="1.5pt">
              <v:stroke endarrow="block"/>
            </v:shape>
            <v:shape id="_x0000_s1042" type="#_x0000_t32" style="position:absolute;left:2685;top:2301;width:0;height:360" o:connectortype="straight" strokeweight="1.5pt">
              <v:stroke endarrow="block"/>
            </v:shape>
            <v:shape id="_x0000_s1043" type="#_x0000_t32" style="position:absolute;left:2685;top:3840;width:1735;height:0" o:connectortype="straight" strokeweight="1.5pt">
              <v:stroke endarrow="block"/>
            </v:shape>
            <v:shape id="_x0000_s1044" type="#_x0000_t32" style="position:absolute;left:2685;top:4890;width:1575;height:0" o:connectortype="straight" strokeweight="1.5pt">
              <v:stroke endarrow="block"/>
            </v:shape>
            <v:shape id="_x0000_s1045" type="#_x0000_t32" style="position:absolute;left:2688;top:5940;width:1272;height:0" o:connectortype="straight" strokeweight="1.5pt">
              <v:stroke endarrow="block"/>
            </v:shape>
            <v:shape id="_x0000_s1046" type="#_x0000_t32" style="position:absolute;left:4170;top:7037;width:0;height:360" o:connectortype="straight" strokeweight="1.5pt">
              <v:stroke endarrow="block"/>
            </v:shape>
            <v:shape id="_x0000_s1047" type="#_x0000_t32" style="position:absolute;left:3420;top:7860;width:30;height:3145" o:connectortype="straight" strokeweight="1.5pt">
              <v:stroke endarrow="block"/>
            </v:shape>
            <v:shape id="_x0000_s1048" type="#_x0000_t32" style="position:absolute;left:3450;top:8655;width:810;height:0" o:connectortype="straight" strokeweight="1.5pt">
              <v:stroke endarrow="block"/>
            </v:shape>
            <v:shape id="_x0000_s1049" type="#_x0000_t32" style="position:absolute;left:3450;top:9675;width:810;height:0" o:connectortype="straight" strokeweight="1.5pt">
              <v:stroke endarrow="block"/>
            </v:shape>
            <v:shape id="_x0000_s1050" type="#_x0000_t32" style="position:absolute;left:3450;top:10890;width:810;height:0" o:connectortype="straight" strokeweight="1.5pt">
              <v:stroke endarrow="block"/>
            </v:shape>
            <v:shape id="_x0000_s1051" type="#_x0000_t32" style="position:absolute;left:6897;top:3615;width:1749;height:1365" o:connectortype="straight" strokeweight="1.5pt">
              <v:stroke endarrow="block"/>
            </v:shape>
            <v:shape id="_x0000_s1052" type="#_x0000_t32" style="position:absolute;left:7080;top:5055;width:1560;height:2685" o:connectortype="straight" strokeweight="1.5pt">
              <v:stroke endarrow="block"/>
            </v:shape>
            <v:shape id="_x0000_s1053" type="#_x0000_t32" style="position:absolute;left:6825;top:5130;width:1815;height:3435;flip:y" o:connectortype="straight" strokeweight="1.5pt">
              <v:stroke endarrow="block"/>
            </v:shape>
            <v:shape id="_x0000_s1054" type="#_x0000_t32" style="position:absolute;left:6825;top:7860;width:1815;height:1905;flip:y" o:connectortype="straight" strokeweight="1.5pt">
              <v:stroke endarrow="block"/>
            </v:shape>
            <v:shape id="_x0000_s1055" type="#_x0000_t32" style="position:absolute;left:6981;top:10437;width:1740;height:759;flip:y" o:connectortype="straight" strokeweight="1.5pt">
              <v:stroke endarrow="block"/>
            </v:shape>
          </v:group>
        </w:pict>
      </w:r>
    </w:p>
    <w:p w:rsidR="00775B66" w:rsidRPr="00775B66" w:rsidRDefault="00775B66" w:rsidP="00775B66">
      <w:pPr>
        <w:rPr>
          <w:szCs w:val="22"/>
        </w:rPr>
      </w:pPr>
    </w:p>
    <w:p w:rsidR="00775B66" w:rsidRPr="00775B66" w:rsidRDefault="00775B66" w:rsidP="00775B66">
      <w:pPr>
        <w:rPr>
          <w:szCs w:val="22"/>
        </w:rPr>
      </w:pPr>
    </w:p>
    <w:p w:rsidR="00775B66" w:rsidRPr="00775B66" w:rsidRDefault="00775B66" w:rsidP="00775B66">
      <w:pPr>
        <w:rPr>
          <w:szCs w:val="22"/>
        </w:rPr>
      </w:pPr>
    </w:p>
    <w:p w:rsidR="00775B66" w:rsidRPr="00775B66" w:rsidRDefault="00775B66" w:rsidP="00775B66">
      <w:pPr>
        <w:rPr>
          <w:szCs w:val="22"/>
        </w:rPr>
      </w:pPr>
    </w:p>
    <w:p w:rsidR="00775B66" w:rsidRPr="00775B66" w:rsidRDefault="00775B66" w:rsidP="00775B66">
      <w:pPr>
        <w:rPr>
          <w:szCs w:val="22"/>
        </w:rPr>
      </w:pPr>
    </w:p>
    <w:p w:rsidR="00775B66" w:rsidRPr="00775B66" w:rsidRDefault="00775B66" w:rsidP="00775B66">
      <w:pPr>
        <w:rPr>
          <w:szCs w:val="22"/>
        </w:rPr>
      </w:pPr>
    </w:p>
    <w:p w:rsidR="00775B66" w:rsidRPr="00775B66" w:rsidRDefault="00775B66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775B66" w:rsidRDefault="00775B66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775B66" w:rsidRDefault="00775B66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1E28BC" w:rsidRDefault="001E28BC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1E28BC" w:rsidRDefault="001E28BC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1E28BC" w:rsidRDefault="001E28BC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1E28BC" w:rsidRDefault="001E28BC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1E28BC" w:rsidRDefault="001E28BC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E28BC" w:rsidRDefault="001E28BC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1E28BC" w:rsidRDefault="001E28BC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1E28BC" w:rsidRDefault="001E28BC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1E28BC" w:rsidRDefault="001E28BC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21259E" w:rsidRDefault="0021259E" w:rsidP="001E28BC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:rsidR="001E28BC" w:rsidRPr="00B63549" w:rsidRDefault="001E28BC" w:rsidP="001E28BC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B6354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B7188" w:rsidRPr="00B6354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6354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C60A7" w:rsidRPr="00B63549">
        <w:rPr>
          <w:rFonts w:ascii="Times New Roman" w:hAnsi="Times New Roman" w:cs="Times New Roman"/>
          <w:sz w:val="24"/>
          <w:szCs w:val="24"/>
        </w:rPr>
        <w:t xml:space="preserve"> Classification of hemodynamic status</w:t>
      </w:r>
    </w:p>
    <w:p w:rsidR="001E28BC" w:rsidRPr="001E28BC" w:rsidRDefault="001E28BC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1E28BC" w:rsidRPr="00A04C0B" w:rsidRDefault="001E28BC" w:rsidP="00A04C0B">
      <w:pPr>
        <w:tabs>
          <w:tab w:val="left" w:pos="4935"/>
        </w:tabs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880217" w:rsidRPr="009D7BB6" w:rsidRDefault="009D7BB6" w:rsidP="003F71EB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9D7BB6">
        <w:rPr>
          <w:noProof/>
        </w:rPr>
        <w:lastRenderedPageBreak/>
        <w:drawing>
          <wp:inline distT="0" distB="0" distL="0" distR="0">
            <wp:extent cx="6410325" cy="2673626"/>
            <wp:effectExtent l="0" t="0" r="3175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331D3" w:rsidRDefault="00A04C0B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04C0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75B66" w:rsidRPr="00A04C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B718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04C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04C0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04C0B">
        <w:rPr>
          <w:rFonts w:ascii="Times New Roman" w:hAnsi="Times New Roman" w:cs="Times New Roman"/>
          <w:sz w:val="24"/>
          <w:szCs w:val="24"/>
        </w:rPr>
        <w:t>Time distribution of SB therapy initiation within 48 hours of ICU admission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0331D3" w:rsidRDefault="009D7BB6">
      <w:pPr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4C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gend: The start time of sodium bicarbonate treatment was nonnormally </w:t>
      </w:r>
      <w:r w:rsidRPr="00A04C0B">
        <w:rPr>
          <w:rFonts w:ascii="Times New Roman" w:eastAsia="宋体" w:hAnsi="Times New Roman" w:cs="Times New Roman"/>
          <w:color w:val="000000"/>
          <w:sz w:val="24"/>
          <w:szCs w:val="24"/>
        </w:rPr>
        <w:t>distributed</w:t>
      </w:r>
      <w:r w:rsidRPr="00A04C0B">
        <w:rPr>
          <w:rFonts w:ascii="Times New Roman" w:hAnsi="Times New Roman" w:cs="Times New Roman"/>
          <w:color w:val="000000" w:themeColor="text1"/>
          <w:sz w:val="24"/>
          <w:szCs w:val="24"/>
        </w:rPr>
        <w:t>. Sodium bicarbonate</w:t>
      </w:r>
      <w:r w:rsidRPr="00A04C0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A04C0B">
        <w:rPr>
          <w:rFonts w:ascii="Times New Roman" w:hAnsi="Times New Roman" w:cs="Times New Roman"/>
          <w:color w:val="000000" w:themeColor="text1"/>
          <w:sz w:val="24"/>
          <w:szCs w:val="24"/>
        </w:rPr>
        <w:t>was infused within 12 hours after ICU admission in most patients</w:t>
      </w:r>
      <w:r w:rsidRPr="00A04C0B">
        <w:rPr>
          <w:rFonts w:ascii="Times New Roman" w:eastAsia="宋体" w:hAnsi="Times New Roman" w:cs="Times New Roman"/>
          <w:color w:val="000000"/>
          <w:sz w:val="24"/>
          <w:szCs w:val="24"/>
        </w:rPr>
        <w:t>,</w:t>
      </w:r>
      <w:r w:rsidRPr="00A04C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median </w:t>
      </w:r>
      <w:r w:rsidRPr="00A04C0B">
        <w:rPr>
          <w:rFonts w:ascii="Times New Roman" w:eastAsia="宋体" w:hAnsi="Times New Roman" w:cs="Times New Roman"/>
          <w:color w:val="000000"/>
          <w:sz w:val="24"/>
          <w:szCs w:val="24"/>
        </w:rPr>
        <w:t>was</w:t>
      </w:r>
      <w:r w:rsidRPr="00A04C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.9 (4.45, 18.88) hours.</w:t>
      </w:r>
    </w:p>
    <w:p w:rsidR="00187723" w:rsidRPr="00A04C0B" w:rsidRDefault="00187723" w:rsidP="00A04C0B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327E2" w:rsidRPr="00A04C0B" w:rsidRDefault="009D7BB6" w:rsidP="00A04C0B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ScalaLancetPro" w:hAnsi="Times New Roman" w:cs="Times New Roman"/>
          <w:sz w:val="24"/>
          <w:szCs w:val="24"/>
        </w:rPr>
      </w:pPr>
      <w:r w:rsidRPr="00A04C0B">
        <w:rPr>
          <w:rFonts w:ascii="Times New Roman" w:eastAsia="ScalaLancetPro" w:hAnsi="Times New Roman" w:cs="Times New Roman"/>
          <w:noProof/>
          <w:sz w:val="24"/>
          <w:szCs w:val="24"/>
        </w:rPr>
        <w:drawing>
          <wp:inline distT="0" distB="0" distL="0" distR="0">
            <wp:extent cx="5274310" cy="26498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876216" name="figure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31D3" w:rsidRDefault="00A04C0B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04C0B">
        <w:rPr>
          <w:rFonts w:ascii="Times New Roman" w:eastAsia="ScalaLancetPro" w:hAnsi="Times New Roman" w:cs="Times New Roman"/>
          <w:b/>
          <w:bCs/>
          <w:sz w:val="24"/>
          <w:szCs w:val="24"/>
        </w:rPr>
        <w:t xml:space="preserve">Figure </w:t>
      </w:r>
      <w:r w:rsidR="00775B66" w:rsidRPr="00A04C0B">
        <w:rPr>
          <w:rFonts w:ascii="Times New Roman" w:eastAsia="ScalaLancetPro" w:hAnsi="Times New Roman" w:cs="Times New Roman"/>
          <w:b/>
          <w:bCs/>
          <w:sz w:val="24"/>
          <w:szCs w:val="24"/>
        </w:rPr>
        <w:t>S</w:t>
      </w:r>
      <w:r w:rsidR="00BB7188">
        <w:rPr>
          <w:rFonts w:ascii="Times New Roman" w:eastAsia="ScalaLancetPro" w:hAnsi="Times New Roman" w:cs="Times New Roman"/>
          <w:b/>
          <w:bCs/>
          <w:sz w:val="24"/>
          <w:szCs w:val="24"/>
        </w:rPr>
        <w:t>3</w:t>
      </w:r>
      <w:r w:rsidRPr="00A04C0B">
        <w:rPr>
          <w:rFonts w:ascii="Times New Roman" w:eastAsia="ScalaLancetPro" w:hAnsi="Times New Roman" w:cs="Times New Roman"/>
          <w:sz w:val="24"/>
          <w:szCs w:val="24"/>
        </w:rPr>
        <w:t xml:space="preserve">. </w:t>
      </w:r>
      <w:r w:rsidRPr="00A04C0B">
        <w:rPr>
          <w:rFonts w:ascii="Times New Roman" w:hAnsi="Times New Roman" w:cs="Times New Roman"/>
          <w:sz w:val="24"/>
          <w:szCs w:val="24"/>
        </w:rPr>
        <w:t xml:space="preserve">Log of adjusted hazard ratios of </w:t>
      </w:r>
      <w:r w:rsidRPr="00A04C0B">
        <w:rPr>
          <w:rFonts w:ascii="Times New Roman" w:eastAsia="ScalaLancetPro" w:hAnsi="Times New Roman" w:cs="Times New Roman"/>
          <w:sz w:val="24"/>
          <w:szCs w:val="24"/>
        </w:rPr>
        <w:t>SBT-associated</w:t>
      </w:r>
      <w:r w:rsidRPr="00A04C0B">
        <w:rPr>
          <w:rFonts w:ascii="Times New Roman" w:hAnsi="Times New Roman" w:cs="Times New Roman"/>
          <w:sz w:val="24"/>
          <w:szCs w:val="24"/>
        </w:rPr>
        <w:t xml:space="preserve"> </w:t>
      </w:r>
      <w:r w:rsidRPr="00A04C0B">
        <w:rPr>
          <w:rFonts w:ascii="Times New Roman" w:eastAsia="ScalaLancetPro" w:hAnsi="Times New Roman" w:cs="Times New Roman"/>
          <w:sz w:val="24"/>
          <w:szCs w:val="24"/>
        </w:rPr>
        <w:t>newly d/</w:t>
      </w:r>
      <w:proofErr w:type="spellStart"/>
      <w:r w:rsidRPr="00A04C0B">
        <w:rPr>
          <w:rFonts w:ascii="Times New Roman" w:eastAsia="ScalaLancetPro" w:hAnsi="Times New Roman" w:cs="Times New Roman"/>
          <w:sz w:val="24"/>
          <w:szCs w:val="24"/>
        </w:rPr>
        <w:t>eOD</w:t>
      </w:r>
      <w:proofErr w:type="spellEnd"/>
      <w:r w:rsidRPr="00A04C0B">
        <w:rPr>
          <w:rFonts w:ascii="Times New Roman" w:eastAsia="ScalaLancetPro" w:hAnsi="Times New Roman" w:cs="Times New Roman"/>
          <w:sz w:val="24"/>
          <w:szCs w:val="24"/>
        </w:rPr>
        <w:t xml:space="preserve"> </w:t>
      </w:r>
      <w:r w:rsidRPr="00A04C0B">
        <w:rPr>
          <w:rFonts w:ascii="Times New Roman" w:hAnsi="Times New Roman" w:cs="Times New Roman"/>
          <w:sz w:val="24"/>
          <w:szCs w:val="24"/>
        </w:rPr>
        <w:t xml:space="preserve">and 28-day mortality in patients stratified by </w:t>
      </w:r>
      <w:proofErr w:type="spellStart"/>
      <w:r w:rsidRPr="00A04C0B">
        <w:rPr>
          <w:rFonts w:ascii="Times New Roman" w:hAnsi="Times New Roman" w:cs="Times New Roman"/>
          <w:sz w:val="24"/>
          <w:szCs w:val="24"/>
        </w:rPr>
        <w:t>pH.</w:t>
      </w:r>
      <w:proofErr w:type="spellEnd"/>
    </w:p>
    <w:p w:rsidR="00757209" w:rsidRDefault="00187723">
      <w:pPr>
        <w:spacing w:line="360" w:lineRule="auto"/>
        <w:contextualSpacing/>
        <w:jc w:val="left"/>
        <w:rPr>
          <w:rStyle w:val="a7"/>
          <w:rFonts w:ascii="Times New Roman" w:hAnsi="Times New Roman" w:cs="Times New Roman"/>
          <w:sz w:val="24"/>
          <w:szCs w:val="24"/>
        </w:rPr>
      </w:pPr>
      <w:r w:rsidRPr="00A04C0B">
        <w:rPr>
          <w:rFonts w:ascii="Times New Roman" w:hAnsi="Times New Roman" w:cs="Times New Roman"/>
          <w:sz w:val="24"/>
          <w:szCs w:val="24"/>
        </w:rPr>
        <w:t xml:space="preserve">Legend: </w:t>
      </w:r>
      <w:r w:rsidR="009D7BB6" w:rsidRPr="00A04C0B">
        <w:rPr>
          <w:rFonts w:ascii="Times New Roman" w:hAnsi="Times New Roman" w:cs="Times New Roman"/>
          <w:sz w:val="24"/>
          <w:szCs w:val="24"/>
        </w:rPr>
        <w:t>Multiple logistic regression was used.</w:t>
      </w:r>
      <w:r w:rsidR="00C8692C" w:rsidRPr="00A04C0B">
        <w:rPr>
          <w:rFonts w:ascii="Times New Roman" w:hAnsi="Times New Roman" w:cs="Times New Roman"/>
          <w:sz w:val="24"/>
          <w:szCs w:val="24"/>
        </w:rPr>
        <w:t xml:space="preserve"> </w:t>
      </w:r>
      <w:r w:rsidR="00C060D1" w:rsidRPr="00A04C0B">
        <w:rPr>
          <w:rFonts w:ascii="Times New Roman" w:eastAsia="ScalaLancetPro" w:hAnsi="Times New Roman" w:cs="Times New Roman"/>
          <w:sz w:val="24"/>
          <w:szCs w:val="24"/>
        </w:rPr>
        <w:t xml:space="preserve">Stratification was based on the lowest pH value before SBT. </w:t>
      </w:r>
      <w:r w:rsidR="009D7BB6" w:rsidRPr="00A04C0B">
        <w:rPr>
          <w:rFonts w:ascii="Times New Roman" w:eastAsia="ScalaLancetPro" w:hAnsi="Times New Roman" w:cs="Times New Roman"/>
          <w:sz w:val="24"/>
          <w:szCs w:val="24"/>
        </w:rPr>
        <w:t xml:space="preserve">The </w:t>
      </w:r>
      <w:r w:rsidR="00C060D1" w:rsidRPr="00A04C0B">
        <w:rPr>
          <w:rFonts w:ascii="Times New Roman" w:eastAsia="ScalaLancetPro" w:hAnsi="Times New Roman" w:cs="Times New Roman"/>
          <w:sz w:val="24"/>
          <w:szCs w:val="24"/>
        </w:rPr>
        <w:t xml:space="preserve">X-axis </w:t>
      </w:r>
      <w:r w:rsidR="002234B0" w:rsidRPr="00A04C0B">
        <w:rPr>
          <w:rFonts w:ascii="Times New Roman" w:eastAsia="ScalaLancetPro" w:hAnsi="Times New Roman" w:cs="Times New Roman"/>
          <w:sz w:val="24"/>
          <w:szCs w:val="24"/>
        </w:rPr>
        <w:t xml:space="preserve">shows </w:t>
      </w:r>
      <w:r w:rsidR="00C060D1" w:rsidRPr="00A04C0B">
        <w:rPr>
          <w:rFonts w:ascii="Times New Roman" w:eastAsia="ScalaLancetPro" w:hAnsi="Times New Roman" w:cs="Times New Roman"/>
          <w:sz w:val="24"/>
          <w:szCs w:val="24"/>
        </w:rPr>
        <w:t>quintile</w:t>
      </w:r>
      <w:r w:rsidR="002234B0" w:rsidRPr="00A04C0B">
        <w:rPr>
          <w:rFonts w:ascii="Times New Roman" w:eastAsia="ScalaLancetPro" w:hAnsi="Times New Roman" w:cs="Times New Roman"/>
          <w:sz w:val="24"/>
          <w:szCs w:val="24"/>
        </w:rPr>
        <w:t>s</w:t>
      </w:r>
      <w:r w:rsidR="00C060D1" w:rsidRPr="00A04C0B">
        <w:rPr>
          <w:rFonts w:ascii="Times New Roman" w:eastAsia="ScalaLancetPro" w:hAnsi="Times New Roman" w:cs="Times New Roman"/>
          <w:sz w:val="24"/>
          <w:szCs w:val="24"/>
        </w:rPr>
        <w:t xml:space="preserve"> of </w:t>
      </w:r>
      <w:proofErr w:type="spellStart"/>
      <w:r w:rsidR="00C060D1" w:rsidRPr="00A04C0B">
        <w:rPr>
          <w:rFonts w:ascii="Times New Roman" w:eastAsia="ScalaLancetPro" w:hAnsi="Times New Roman" w:cs="Times New Roman"/>
          <w:sz w:val="24"/>
          <w:szCs w:val="24"/>
        </w:rPr>
        <w:t>pH.</w:t>
      </w:r>
      <w:proofErr w:type="spellEnd"/>
      <w:r w:rsidR="00C060D1" w:rsidRPr="00A04C0B">
        <w:rPr>
          <w:rFonts w:ascii="Times New Roman" w:eastAsia="ScalaLancetPro" w:hAnsi="Times New Roman" w:cs="Times New Roman"/>
          <w:sz w:val="24"/>
          <w:szCs w:val="24"/>
        </w:rPr>
        <w:t xml:space="preserve"> The </w:t>
      </w:r>
      <w:r w:rsidR="009D7BB6" w:rsidRPr="00A04C0B">
        <w:rPr>
          <w:rFonts w:ascii="Times New Roman" w:eastAsia="ScalaLancetPro" w:hAnsi="Times New Roman" w:cs="Times New Roman"/>
          <w:sz w:val="24"/>
          <w:szCs w:val="24"/>
        </w:rPr>
        <w:t>log-</w:t>
      </w:r>
      <w:r w:rsidR="00C060D1" w:rsidRPr="00A04C0B">
        <w:rPr>
          <w:rFonts w:ascii="Times New Roman" w:eastAsia="ScalaLancetPro" w:hAnsi="Times New Roman" w:cs="Times New Roman"/>
          <w:sz w:val="24"/>
          <w:szCs w:val="24"/>
        </w:rPr>
        <w:t>adjusted odds ratios of SBT</w:t>
      </w:r>
      <w:r w:rsidR="009D7BB6" w:rsidRPr="00A04C0B">
        <w:rPr>
          <w:rFonts w:ascii="Times New Roman" w:eastAsia="ScalaLancetPro" w:hAnsi="Times New Roman" w:cs="Times New Roman"/>
          <w:sz w:val="24"/>
          <w:szCs w:val="24"/>
        </w:rPr>
        <w:t>-</w:t>
      </w:r>
      <w:r w:rsidR="00C060D1" w:rsidRPr="00A04C0B">
        <w:rPr>
          <w:rFonts w:ascii="Times New Roman" w:eastAsia="ScalaLancetPro" w:hAnsi="Times New Roman" w:cs="Times New Roman"/>
          <w:sz w:val="24"/>
          <w:szCs w:val="24"/>
        </w:rPr>
        <w:t>associated newly d/</w:t>
      </w:r>
      <w:proofErr w:type="spellStart"/>
      <w:r w:rsidR="00C060D1" w:rsidRPr="00A04C0B">
        <w:rPr>
          <w:rFonts w:ascii="Times New Roman" w:eastAsia="ScalaLancetPro" w:hAnsi="Times New Roman" w:cs="Times New Roman"/>
          <w:sz w:val="24"/>
          <w:szCs w:val="24"/>
        </w:rPr>
        <w:t>eOD</w:t>
      </w:r>
      <w:proofErr w:type="spellEnd"/>
      <w:r w:rsidR="00C060D1" w:rsidRPr="00A04C0B">
        <w:rPr>
          <w:rFonts w:ascii="Times New Roman" w:eastAsia="ScalaLancetPro" w:hAnsi="Times New Roman" w:cs="Times New Roman"/>
          <w:color w:val="FF0000"/>
          <w:sz w:val="24"/>
          <w:szCs w:val="24"/>
        </w:rPr>
        <w:t xml:space="preserve"> </w:t>
      </w:r>
      <w:r w:rsidR="00165779" w:rsidRPr="00A04C0B">
        <w:rPr>
          <w:rFonts w:ascii="Times New Roman" w:eastAsia="ScalaLancetPro" w:hAnsi="Times New Roman" w:cs="Times New Roman"/>
          <w:sz w:val="24"/>
          <w:szCs w:val="24"/>
        </w:rPr>
        <w:t xml:space="preserve">(S2A) </w:t>
      </w:r>
      <w:r w:rsidRPr="00A04C0B">
        <w:rPr>
          <w:rFonts w:ascii="Times New Roman" w:hAnsi="Times New Roman" w:cs="Times New Roman"/>
          <w:sz w:val="24"/>
          <w:szCs w:val="24"/>
        </w:rPr>
        <w:t>and 28-day mortality</w:t>
      </w:r>
      <w:r w:rsidR="00165779" w:rsidRPr="00A04C0B">
        <w:rPr>
          <w:rFonts w:ascii="Times New Roman" w:hAnsi="Times New Roman" w:cs="Times New Roman"/>
          <w:sz w:val="24"/>
          <w:szCs w:val="24"/>
        </w:rPr>
        <w:t xml:space="preserve"> (S2B) </w:t>
      </w:r>
      <w:r w:rsidR="009D7BB6" w:rsidRPr="00A04C0B">
        <w:rPr>
          <w:rFonts w:ascii="Times New Roman" w:eastAsia="ScalaLancetPro" w:hAnsi="Times New Roman" w:cs="Times New Roman"/>
          <w:sz w:val="24"/>
          <w:szCs w:val="24"/>
        </w:rPr>
        <w:t xml:space="preserve">were not significant in </w:t>
      </w:r>
      <w:r w:rsidR="009D7BB6" w:rsidRPr="00A04C0B">
        <w:rPr>
          <w:rFonts w:ascii="Times New Roman" w:eastAsia="ScalaLancetPro" w:hAnsi="Times New Roman" w:cs="Times New Roman"/>
          <w:sz w:val="24"/>
          <w:szCs w:val="24"/>
        </w:rPr>
        <w:lastRenderedPageBreak/>
        <w:t xml:space="preserve">patients </w:t>
      </w:r>
      <w:r w:rsidR="002234B0" w:rsidRPr="00A04C0B">
        <w:rPr>
          <w:rFonts w:ascii="Times New Roman" w:eastAsia="ScalaLancetPro" w:hAnsi="Times New Roman" w:cs="Times New Roman"/>
          <w:sz w:val="24"/>
          <w:szCs w:val="24"/>
        </w:rPr>
        <w:t>in any</w:t>
      </w:r>
      <w:r w:rsidR="009D7BB6" w:rsidRPr="00A04C0B">
        <w:rPr>
          <w:rFonts w:ascii="Times New Roman" w:eastAsia="ScalaLancetPro" w:hAnsi="Times New Roman" w:cs="Times New Roman"/>
          <w:sz w:val="24"/>
          <w:szCs w:val="24"/>
        </w:rPr>
        <w:t xml:space="preserve"> quintile of pH values. d/eOD: developed or exacerbated organ dysfunction.</w:t>
      </w:r>
    </w:p>
    <w:sectPr w:rsidR="00757209" w:rsidSect="00B63549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6581" w:rsidRDefault="00826581" w:rsidP="006548FA">
      <w:r>
        <w:separator/>
      </w:r>
    </w:p>
  </w:endnote>
  <w:endnote w:type="continuationSeparator" w:id="0">
    <w:p w:rsidR="00826581" w:rsidRDefault="00826581" w:rsidP="006548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ITC Franklin Gothic Std Book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cs="Times New Roman"/>
        <w:szCs w:val="24"/>
      </w:rPr>
      <w:id w:val="-1592080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5B66" w:rsidRPr="006548FA" w:rsidRDefault="000331D3" w:rsidP="006548FA">
        <w:pPr>
          <w:pStyle w:val="a4"/>
          <w:contextualSpacing/>
          <w:jc w:val="right"/>
          <w:rPr>
            <w:rFonts w:cs="Times New Roman"/>
            <w:szCs w:val="24"/>
          </w:rPr>
        </w:pPr>
        <w:r w:rsidRPr="006548FA">
          <w:rPr>
            <w:rFonts w:cs="Times New Roman"/>
            <w:szCs w:val="24"/>
          </w:rPr>
          <w:fldChar w:fldCharType="begin"/>
        </w:r>
        <w:r w:rsidR="00775B66" w:rsidRPr="006548FA">
          <w:rPr>
            <w:rFonts w:cs="Times New Roman"/>
            <w:szCs w:val="24"/>
          </w:rPr>
          <w:instrText xml:space="preserve"> PAGE   \* MERGEFORMAT </w:instrText>
        </w:r>
        <w:r w:rsidRPr="006548FA">
          <w:rPr>
            <w:rFonts w:cs="Times New Roman"/>
            <w:szCs w:val="24"/>
          </w:rPr>
          <w:fldChar w:fldCharType="separate"/>
        </w:r>
        <w:r w:rsidR="00A81AF5">
          <w:rPr>
            <w:rFonts w:cs="Times New Roman"/>
            <w:noProof/>
            <w:szCs w:val="24"/>
          </w:rPr>
          <w:t>1</w:t>
        </w:r>
        <w:r w:rsidRPr="006548FA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6581" w:rsidRDefault="00826581" w:rsidP="006548FA">
      <w:r>
        <w:separator/>
      </w:r>
    </w:p>
  </w:footnote>
  <w:footnote w:type="continuationSeparator" w:id="0">
    <w:p w:rsidR="00826581" w:rsidRDefault="00826581" w:rsidP="006548F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E645A7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1D00144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5096EF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D3AE4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73EE09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微软用户">
    <w15:presenceInfo w15:providerId="None" w15:userId="微软用户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stylePaneFormatFilter w:val="1024"/>
  <w:stylePaneSortMethod w:val="000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sTAysrQ0sDQyNTQ0N7NQ0lEKTi0uzszPAykwrAUAkTcsviwAAAA="/>
  </w:docVars>
  <w:rsids>
    <w:rsidRoot w:val="00140340"/>
    <w:rsid w:val="00012780"/>
    <w:rsid w:val="0001568C"/>
    <w:rsid w:val="00021FE8"/>
    <w:rsid w:val="000331D3"/>
    <w:rsid w:val="00037C67"/>
    <w:rsid w:val="00040387"/>
    <w:rsid w:val="00047B42"/>
    <w:rsid w:val="0005000D"/>
    <w:rsid w:val="00062C00"/>
    <w:rsid w:val="00062ED1"/>
    <w:rsid w:val="0007477C"/>
    <w:rsid w:val="00075B15"/>
    <w:rsid w:val="00077586"/>
    <w:rsid w:val="00077FEB"/>
    <w:rsid w:val="000852B9"/>
    <w:rsid w:val="000904F9"/>
    <w:rsid w:val="00090B2C"/>
    <w:rsid w:val="000A0180"/>
    <w:rsid w:val="000A56AF"/>
    <w:rsid w:val="000A669C"/>
    <w:rsid w:val="000B4808"/>
    <w:rsid w:val="000C0298"/>
    <w:rsid w:val="000C3A7E"/>
    <w:rsid w:val="000C52DC"/>
    <w:rsid w:val="000D3651"/>
    <w:rsid w:val="000F71C1"/>
    <w:rsid w:val="00113173"/>
    <w:rsid w:val="00126893"/>
    <w:rsid w:val="00127C33"/>
    <w:rsid w:val="00134727"/>
    <w:rsid w:val="00135C4F"/>
    <w:rsid w:val="0013619D"/>
    <w:rsid w:val="00140340"/>
    <w:rsid w:val="00147977"/>
    <w:rsid w:val="001525B2"/>
    <w:rsid w:val="00162B4E"/>
    <w:rsid w:val="00165779"/>
    <w:rsid w:val="00177362"/>
    <w:rsid w:val="00187723"/>
    <w:rsid w:val="0019379A"/>
    <w:rsid w:val="0019502E"/>
    <w:rsid w:val="001A73C4"/>
    <w:rsid w:val="001B746F"/>
    <w:rsid w:val="001E28BC"/>
    <w:rsid w:val="001E69B3"/>
    <w:rsid w:val="001E6A27"/>
    <w:rsid w:val="00202900"/>
    <w:rsid w:val="0021259E"/>
    <w:rsid w:val="00212D7C"/>
    <w:rsid w:val="002154EE"/>
    <w:rsid w:val="0022327D"/>
    <w:rsid w:val="002234B0"/>
    <w:rsid w:val="00224441"/>
    <w:rsid w:val="00224AA1"/>
    <w:rsid w:val="0022703F"/>
    <w:rsid w:val="002327E2"/>
    <w:rsid w:val="00240A54"/>
    <w:rsid w:val="002472FC"/>
    <w:rsid w:val="00282B75"/>
    <w:rsid w:val="002830E2"/>
    <w:rsid w:val="002847B5"/>
    <w:rsid w:val="002A76A2"/>
    <w:rsid w:val="002C1BFA"/>
    <w:rsid w:val="002C7B24"/>
    <w:rsid w:val="002E2093"/>
    <w:rsid w:val="002E7EC8"/>
    <w:rsid w:val="003016DD"/>
    <w:rsid w:val="00303C02"/>
    <w:rsid w:val="00304E4E"/>
    <w:rsid w:val="00306E24"/>
    <w:rsid w:val="003248D3"/>
    <w:rsid w:val="00332601"/>
    <w:rsid w:val="003427C7"/>
    <w:rsid w:val="00363775"/>
    <w:rsid w:val="00375AB8"/>
    <w:rsid w:val="00390AD7"/>
    <w:rsid w:val="00394DAD"/>
    <w:rsid w:val="003A10D1"/>
    <w:rsid w:val="003A12B6"/>
    <w:rsid w:val="003A2B02"/>
    <w:rsid w:val="003A4075"/>
    <w:rsid w:val="003B09F5"/>
    <w:rsid w:val="003B2F66"/>
    <w:rsid w:val="003C3D52"/>
    <w:rsid w:val="003D0689"/>
    <w:rsid w:val="003D0704"/>
    <w:rsid w:val="003D091A"/>
    <w:rsid w:val="003D54F0"/>
    <w:rsid w:val="003D62A9"/>
    <w:rsid w:val="003D6892"/>
    <w:rsid w:val="003D7693"/>
    <w:rsid w:val="003E1964"/>
    <w:rsid w:val="003E72D5"/>
    <w:rsid w:val="003E7E80"/>
    <w:rsid w:val="003F3B11"/>
    <w:rsid w:val="003F71EB"/>
    <w:rsid w:val="00400212"/>
    <w:rsid w:val="00402300"/>
    <w:rsid w:val="00403DD4"/>
    <w:rsid w:val="00423DAB"/>
    <w:rsid w:val="004243D6"/>
    <w:rsid w:val="00431E4D"/>
    <w:rsid w:val="0043599B"/>
    <w:rsid w:val="00437071"/>
    <w:rsid w:val="004377F1"/>
    <w:rsid w:val="00441105"/>
    <w:rsid w:val="00452466"/>
    <w:rsid w:val="00482C02"/>
    <w:rsid w:val="00484942"/>
    <w:rsid w:val="00487C22"/>
    <w:rsid w:val="00490F6F"/>
    <w:rsid w:val="004A0DAE"/>
    <w:rsid w:val="004A21EF"/>
    <w:rsid w:val="004A40A3"/>
    <w:rsid w:val="004A45FF"/>
    <w:rsid w:val="004C16B4"/>
    <w:rsid w:val="004C2343"/>
    <w:rsid w:val="004D068B"/>
    <w:rsid w:val="004D1AB4"/>
    <w:rsid w:val="004F061A"/>
    <w:rsid w:val="004F0FA0"/>
    <w:rsid w:val="005150F2"/>
    <w:rsid w:val="00525177"/>
    <w:rsid w:val="00537890"/>
    <w:rsid w:val="005402D6"/>
    <w:rsid w:val="00540657"/>
    <w:rsid w:val="00543535"/>
    <w:rsid w:val="00544E94"/>
    <w:rsid w:val="005475FD"/>
    <w:rsid w:val="005535E9"/>
    <w:rsid w:val="005558C0"/>
    <w:rsid w:val="00565AD3"/>
    <w:rsid w:val="005671D9"/>
    <w:rsid w:val="00572777"/>
    <w:rsid w:val="00583A7D"/>
    <w:rsid w:val="00583B76"/>
    <w:rsid w:val="005971C9"/>
    <w:rsid w:val="005974FC"/>
    <w:rsid w:val="00597D37"/>
    <w:rsid w:val="005A3BC7"/>
    <w:rsid w:val="005A6287"/>
    <w:rsid w:val="005A6D2D"/>
    <w:rsid w:val="005C6029"/>
    <w:rsid w:val="005D13ED"/>
    <w:rsid w:val="005D3C67"/>
    <w:rsid w:val="005E0202"/>
    <w:rsid w:val="005E3C4D"/>
    <w:rsid w:val="005F3F36"/>
    <w:rsid w:val="00600594"/>
    <w:rsid w:val="006036B3"/>
    <w:rsid w:val="00605CCC"/>
    <w:rsid w:val="006070D6"/>
    <w:rsid w:val="00611013"/>
    <w:rsid w:val="006133A6"/>
    <w:rsid w:val="006332EB"/>
    <w:rsid w:val="00636BC5"/>
    <w:rsid w:val="006378C6"/>
    <w:rsid w:val="00646E39"/>
    <w:rsid w:val="006548FA"/>
    <w:rsid w:val="006576BC"/>
    <w:rsid w:val="00667CB8"/>
    <w:rsid w:val="0067459D"/>
    <w:rsid w:val="00683AD9"/>
    <w:rsid w:val="00684C6A"/>
    <w:rsid w:val="00687346"/>
    <w:rsid w:val="006A004A"/>
    <w:rsid w:val="006A402C"/>
    <w:rsid w:val="006B5A33"/>
    <w:rsid w:val="006C3A2C"/>
    <w:rsid w:val="006C5274"/>
    <w:rsid w:val="006C52B7"/>
    <w:rsid w:val="006D1852"/>
    <w:rsid w:val="006D2277"/>
    <w:rsid w:val="006D3506"/>
    <w:rsid w:val="006E26A1"/>
    <w:rsid w:val="006E3251"/>
    <w:rsid w:val="006F69BC"/>
    <w:rsid w:val="00704E82"/>
    <w:rsid w:val="00706ADD"/>
    <w:rsid w:val="00713228"/>
    <w:rsid w:val="007149F6"/>
    <w:rsid w:val="00722C9E"/>
    <w:rsid w:val="00727073"/>
    <w:rsid w:val="00734EED"/>
    <w:rsid w:val="00741203"/>
    <w:rsid w:val="007427FE"/>
    <w:rsid w:val="007435C0"/>
    <w:rsid w:val="00744AD7"/>
    <w:rsid w:val="00757209"/>
    <w:rsid w:val="00757413"/>
    <w:rsid w:val="00757686"/>
    <w:rsid w:val="00774A2C"/>
    <w:rsid w:val="00775B66"/>
    <w:rsid w:val="00794F3F"/>
    <w:rsid w:val="007A5ADC"/>
    <w:rsid w:val="007A5B2B"/>
    <w:rsid w:val="007B0F8F"/>
    <w:rsid w:val="007B60BD"/>
    <w:rsid w:val="007B71DE"/>
    <w:rsid w:val="007C2895"/>
    <w:rsid w:val="007D0B01"/>
    <w:rsid w:val="007D55A6"/>
    <w:rsid w:val="007E32EA"/>
    <w:rsid w:val="007E4A74"/>
    <w:rsid w:val="00805698"/>
    <w:rsid w:val="00815B98"/>
    <w:rsid w:val="0082510D"/>
    <w:rsid w:val="00826581"/>
    <w:rsid w:val="00830263"/>
    <w:rsid w:val="00840CDB"/>
    <w:rsid w:val="00844A83"/>
    <w:rsid w:val="00854DDB"/>
    <w:rsid w:val="008630C7"/>
    <w:rsid w:val="00864BC3"/>
    <w:rsid w:val="008744B6"/>
    <w:rsid w:val="00875CB2"/>
    <w:rsid w:val="00880217"/>
    <w:rsid w:val="00893DF6"/>
    <w:rsid w:val="00896B2B"/>
    <w:rsid w:val="00896E0F"/>
    <w:rsid w:val="008A4812"/>
    <w:rsid w:val="008B10F4"/>
    <w:rsid w:val="008C5748"/>
    <w:rsid w:val="008D04C4"/>
    <w:rsid w:val="008D40FE"/>
    <w:rsid w:val="008D7007"/>
    <w:rsid w:val="008E0ADF"/>
    <w:rsid w:val="008E1341"/>
    <w:rsid w:val="008F4848"/>
    <w:rsid w:val="0091236E"/>
    <w:rsid w:val="0091466E"/>
    <w:rsid w:val="00924E53"/>
    <w:rsid w:val="00932767"/>
    <w:rsid w:val="00935DA8"/>
    <w:rsid w:val="0093655E"/>
    <w:rsid w:val="00937EFE"/>
    <w:rsid w:val="009412DE"/>
    <w:rsid w:val="0094290F"/>
    <w:rsid w:val="00962046"/>
    <w:rsid w:val="0096419E"/>
    <w:rsid w:val="00967EA2"/>
    <w:rsid w:val="0097410C"/>
    <w:rsid w:val="0098210B"/>
    <w:rsid w:val="00987AB0"/>
    <w:rsid w:val="009A29A8"/>
    <w:rsid w:val="009A410C"/>
    <w:rsid w:val="009B0F24"/>
    <w:rsid w:val="009C4387"/>
    <w:rsid w:val="009D1DC2"/>
    <w:rsid w:val="009D7BB6"/>
    <w:rsid w:val="009E355E"/>
    <w:rsid w:val="009F3032"/>
    <w:rsid w:val="009F535E"/>
    <w:rsid w:val="00A04C0B"/>
    <w:rsid w:val="00A05A62"/>
    <w:rsid w:val="00A13B3B"/>
    <w:rsid w:val="00A13C04"/>
    <w:rsid w:val="00A22AC4"/>
    <w:rsid w:val="00A26D2C"/>
    <w:rsid w:val="00A30548"/>
    <w:rsid w:val="00A44A78"/>
    <w:rsid w:val="00A618D6"/>
    <w:rsid w:val="00A61CE7"/>
    <w:rsid w:val="00A64424"/>
    <w:rsid w:val="00A658CB"/>
    <w:rsid w:val="00A76EA0"/>
    <w:rsid w:val="00A81AF5"/>
    <w:rsid w:val="00A84431"/>
    <w:rsid w:val="00A93E47"/>
    <w:rsid w:val="00A9417E"/>
    <w:rsid w:val="00AA31E0"/>
    <w:rsid w:val="00AA5D8E"/>
    <w:rsid w:val="00AB5DE4"/>
    <w:rsid w:val="00AB5EEF"/>
    <w:rsid w:val="00AB69DC"/>
    <w:rsid w:val="00AC32F1"/>
    <w:rsid w:val="00AC7C98"/>
    <w:rsid w:val="00AD0D72"/>
    <w:rsid w:val="00AD1D1F"/>
    <w:rsid w:val="00AD232A"/>
    <w:rsid w:val="00AF3BA0"/>
    <w:rsid w:val="00AF49AD"/>
    <w:rsid w:val="00AF715B"/>
    <w:rsid w:val="00AF7C00"/>
    <w:rsid w:val="00B120F2"/>
    <w:rsid w:val="00B12353"/>
    <w:rsid w:val="00B175F5"/>
    <w:rsid w:val="00B24B4A"/>
    <w:rsid w:val="00B355BB"/>
    <w:rsid w:val="00B3784D"/>
    <w:rsid w:val="00B44061"/>
    <w:rsid w:val="00B45ACA"/>
    <w:rsid w:val="00B52AD4"/>
    <w:rsid w:val="00B6263A"/>
    <w:rsid w:val="00B63549"/>
    <w:rsid w:val="00B639E1"/>
    <w:rsid w:val="00B63B4C"/>
    <w:rsid w:val="00B656D9"/>
    <w:rsid w:val="00B76936"/>
    <w:rsid w:val="00B82EFF"/>
    <w:rsid w:val="00B90F49"/>
    <w:rsid w:val="00BB68FF"/>
    <w:rsid w:val="00BB7188"/>
    <w:rsid w:val="00BC1501"/>
    <w:rsid w:val="00BC2472"/>
    <w:rsid w:val="00BC2A39"/>
    <w:rsid w:val="00BD1464"/>
    <w:rsid w:val="00BD3604"/>
    <w:rsid w:val="00BD3BC4"/>
    <w:rsid w:val="00BE4505"/>
    <w:rsid w:val="00BE5A58"/>
    <w:rsid w:val="00BF207D"/>
    <w:rsid w:val="00BF36FA"/>
    <w:rsid w:val="00BF5741"/>
    <w:rsid w:val="00BF5DA6"/>
    <w:rsid w:val="00C034E5"/>
    <w:rsid w:val="00C060D1"/>
    <w:rsid w:val="00C16F46"/>
    <w:rsid w:val="00C24B91"/>
    <w:rsid w:val="00C36663"/>
    <w:rsid w:val="00C41E90"/>
    <w:rsid w:val="00C42465"/>
    <w:rsid w:val="00C5059F"/>
    <w:rsid w:val="00C5331C"/>
    <w:rsid w:val="00C65BB3"/>
    <w:rsid w:val="00C75023"/>
    <w:rsid w:val="00C77E17"/>
    <w:rsid w:val="00C80125"/>
    <w:rsid w:val="00C82B2D"/>
    <w:rsid w:val="00C836C1"/>
    <w:rsid w:val="00C8692C"/>
    <w:rsid w:val="00C87688"/>
    <w:rsid w:val="00C93631"/>
    <w:rsid w:val="00C95F40"/>
    <w:rsid w:val="00C96993"/>
    <w:rsid w:val="00CB13F1"/>
    <w:rsid w:val="00CB302A"/>
    <w:rsid w:val="00CC7F47"/>
    <w:rsid w:val="00CD24AA"/>
    <w:rsid w:val="00CD289F"/>
    <w:rsid w:val="00CD3F9F"/>
    <w:rsid w:val="00CE0F42"/>
    <w:rsid w:val="00CF79F3"/>
    <w:rsid w:val="00D00B1A"/>
    <w:rsid w:val="00D0672F"/>
    <w:rsid w:val="00D11658"/>
    <w:rsid w:val="00D16C4F"/>
    <w:rsid w:val="00D1757C"/>
    <w:rsid w:val="00D2280F"/>
    <w:rsid w:val="00D23B71"/>
    <w:rsid w:val="00D24691"/>
    <w:rsid w:val="00D443BD"/>
    <w:rsid w:val="00D46A32"/>
    <w:rsid w:val="00D62FF6"/>
    <w:rsid w:val="00D64D62"/>
    <w:rsid w:val="00D7303D"/>
    <w:rsid w:val="00D81A05"/>
    <w:rsid w:val="00D85510"/>
    <w:rsid w:val="00DA576A"/>
    <w:rsid w:val="00DB3D16"/>
    <w:rsid w:val="00DB7939"/>
    <w:rsid w:val="00DD6A28"/>
    <w:rsid w:val="00DE3538"/>
    <w:rsid w:val="00DE4872"/>
    <w:rsid w:val="00DE620B"/>
    <w:rsid w:val="00DF41FC"/>
    <w:rsid w:val="00E04EEF"/>
    <w:rsid w:val="00E30EBE"/>
    <w:rsid w:val="00E36444"/>
    <w:rsid w:val="00E370C1"/>
    <w:rsid w:val="00E3732A"/>
    <w:rsid w:val="00E40F10"/>
    <w:rsid w:val="00E4510C"/>
    <w:rsid w:val="00E53515"/>
    <w:rsid w:val="00E62036"/>
    <w:rsid w:val="00E7010F"/>
    <w:rsid w:val="00E84B8E"/>
    <w:rsid w:val="00E94386"/>
    <w:rsid w:val="00E94B3E"/>
    <w:rsid w:val="00E955D7"/>
    <w:rsid w:val="00E97AD6"/>
    <w:rsid w:val="00EA3B3B"/>
    <w:rsid w:val="00EC2E11"/>
    <w:rsid w:val="00EC51B5"/>
    <w:rsid w:val="00EC528E"/>
    <w:rsid w:val="00EC61F2"/>
    <w:rsid w:val="00ED6C49"/>
    <w:rsid w:val="00EF5945"/>
    <w:rsid w:val="00F00F7E"/>
    <w:rsid w:val="00F04F89"/>
    <w:rsid w:val="00F105C1"/>
    <w:rsid w:val="00F13F1F"/>
    <w:rsid w:val="00F16207"/>
    <w:rsid w:val="00F1639B"/>
    <w:rsid w:val="00F219C1"/>
    <w:rsid w:val="00F22D6D"/>
    <w:rsid w:val="00F43B1F"/>
    <w:rsid w:val="00F44D4E"/>
    <w:rsid w:val="00F50B81"/>
    <w:rsid w:val="00F51B69"/>
    <w:rsid w:val="00F5738A"/>
    <w:rsid w:val="00F71D49"/>
    <w:rsid w:val="00F73DD9"/>
    <w:rsid w:val="00F85B5F"/>
    <w:rsid w:val="00F85DCF"/>
    <w:rsid w:val="00F91585"/>
    <w:rsid w:val="00FA457E"/>
    <w:rsid w:val="00FB43BF"/>
    <w:rsid w:val="00FB47C2"/>
    <w:rsid w:val="00FB6AD0"/>
    <w:rsid w:val="00FC178E"/>
    <w:rsid w:val="00FC2CA1"/>
    <w:rsid w:val="00FC60A7"/>
    <w:rsid w:val="00FC7F0A"/>
    <w:rsid w:val="00FD7096"/>
    <w:rsid w:val="00FE3635"/>
    <w:rsid w:val="00FE3F06"/>
    <w:rsid w:val="00FE42CA"/>
    <w:rsid w:val="00FF19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  <o:rules v:ext="edit">
        <o:r id="V:Rule16" type="connector" idref="#_x0000_s1046"/>
        <o:r id="V:Rule17" type="connector" idref="#_x0000_s1050"/>
        <o:r id="V:Rule18" type="connector" idref="#_x0000_s1049"/>
        <o:r id="V:Rule19" type="connector" idref="#_x0000_s1042"/>
        <o:r id="V:Rule20" type="connector" idref="#_x0000_s1052"/>
        <o:r id="V:Rule21" type="connector" idref="#_x0000_s1048"/>
        <o:r id="V:Rule22" type="connector" idref="#_x0000_s1045"/>
        <o:r id="V:Rule23" type="connector" idref="#_x0000_s1055"/>
        <o:r id="V:Rule24" type="connector" idref="#_x0000_s1054"/>
        <o:r id="V:Rule25" type="connector" idref="#_x0000_s1041"/>
        <o:r id="V:Rule26" type="connector" idref="#_x0000_s1047"/>
        <o:r id="V:Rule27" type="connector" idref="#_x0000_s1043"/>
        <o:r id="V:Rule28" type="connector" idref="#_x0000_s1044"/>
        <o:r id="V:Rule29" type="connector" idref="#_x0000_s1051"/>
        <o:r id="V:Rule30" type="connector" idref="#_x0000_s105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8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0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0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48FA"/>
    <w:pPr>
      <w:tabs>
        <w:tab w:val="center" w:pos="4153"/>
        <w:tab w:val="right" w:pos="8306"/>
      </w:tabs>
      <w:snapToGrid w:val="0"/>
      <w:spacing w:line="480" w:lineRule="auto"/>
      <w:jc w:val="left"/>
    </w:pPr>
    <w:rPr>
      <w:rFonts w:ascii="Times New Roman" w:hAnsi="Times New Roman"/>
      <w:sz w:val="24"/>
      <w:szCs w:val="18"/>
    </w:rPr>
  </w:style>
  <w:style w:type="character" w:customStyle="1" w:styleId="Char0">
    <w:name w:val="页脚 Char"/>
    <w:basedOn w:val="a0"/>
    <w:link w:val="a4"/>
    <w:uiPriority w:val="99"/>
    <w:rsid w:val="006548FA"/>
    <w:rPr>
      <w:rFonts w:ascii="Times New Roman" w:hAnsi="Times New Roman"/>
      <w:sz w:val="24"/>
      <w:szCs w:val="18"/>
    </w:rPr>
  </w:style>
  <w:style w:type="table" w:styleId="a5">
    <w:name w:val="Table Grid"/>
    <w:basedOn w:val="a1"/>
    <w:uiPriority w:val="39"/>
    <w:rsid w:val="001403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-light-bg4">
    <w:name w:val="high-light-bg4"/>
    <w:basedOn w:val="a0"/>
    <w:rsid w:val="00140340"/>
  </w:style>
  <w:style w:type="paragraph" w:customStyle="1" w:styleId="fulltext-text">
    <w:name w:val="fulltext-text"/>
    <w:basedOn w:val="a"/>
    <w:rsid w:val="001403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012780"/>
    <w:pPr>
      <w:jc w:val="left"/>
    </w:pPr>
    <w:rPr>
      <w:rFonts w:ascii="Helvetica Neue" w:hAnsi="Helvetica Neue"/>
      <w:sz w:val="22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rsid w:val="00012780"/>
    <w:rPr>
      <w:rFonts w:ascii="Helvetica Neue" w:hAnsi="Helvetica Neue"/>
      <w:sz w:val="22"/>
      <w:szCs w:val="24"/>
    </w:rPr>
  </w:style>
  <w:style w:type="paragraph" w:customStyle="1" w:styleId="Default">
    <w:name w:val="Default"/>
    <w:rsid w:val="00684C6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ordinary-span-edit2">
    <w:name w:val="ordinary-span-edit2"/>
    <w:basedOn w:val="a0"/>
    <w:rsid w:val="008F4848"/>
  </w:style>
  <w:style w:type="paragraph" w:styleId="a6">
    <w:name w:val="List Paragraph"/>
    <w:basedOn w:val="a"/>
    <w:uiPriority w:val="34"/>
    <w:qFormat/>
    <w:rsid w:val="005D13ED"/>
    <w:pPr>
      <w:ind w:firstLineChars="200" w:firstLine="420"/>
    </w:pPr>
  </w:style>
  <w:style w:type="character" w:styleId="a7">
    <w:name w:val="Strong"/>
    <w:basedOn w:val="a0"/>
    <w:uiPriority w:val="22"/>
    <w:qFormat/>
    <w:rsid w:val="00FD7096"/>
    <w:rPr>
      <w:b w:val="0"/>
      <w:bCs w:val="0"/>
      <w:i w:val="0"/>
      <w:iCs w:val="0"/>
    </w:rPr>
  </w:style>
  <w:style w:type="character" w:customStyle="1" w:styleId="A13">
    <w:name w:val="A13"/>
    <w:uiPriority w:val="99"/>
    <w:rsid w:val="009E355E"/>
    <w:rPr>
      <w:rFonts w:cs="Minion Pro"/>
      <w:color w:val="221E1F"/>
      <w:sz w:val="11"/>
      <w:szCs w:val="11"/>
    </w:rPr>
  </w:style>
  <w:style w:type="paragraph" w:customStyle="1" w:styleId="Pa23">
    <w:name w:val="Pa23"/>
    <w:basedOn w:val="a"/>
    <w:next w:val="a"/>
    <w:uiPriority w:val="99"/>
    <w:rsid w:val="004A21EF"/>
    <w:pPr>
      <w:autoSpaceDE w:val="0"/>
      <w:autoSpaceDN w:val="0"/>
      <w:adjustRightInd w:val="0"/>
      <w:spacing w:line="140" w:lineRule="atLeast"/>
      <w:jc w:val="left"/>
    </w:pPr>
    <w:rPr>
      <w:rFonts w:ascii="ITC Franklin Gothic Std Book" w:eastAsia="ITC Franklin Gothic Std Book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6D1852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D1852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C32F1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Char2"/>
    <w:uiPriority w:val="99"/>
    <w:semiHidden/>
    <w:unhideWhenUsed/>
    <w:rsid w:val="00AC32F1"/>
    <w:pPr>
      <w:jc w:val="left"/>
    </w:pPr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a"/>
    <w:uiPriority w:val="99"/>
    <w:semiHidden/>
    <w:rsid w:val="00AC32F1"/>
    <w:rPr>
      <w:rFonts w:ascii="Tahoma" w:hAnsi="Tahoma" w:cs="Tahoma"/>
      <w:sz w:val="16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C32F1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AC32F1"/>
    <w:rPr>
      <w:rFonts w:ascii="Tahoma" w:hAnsi="Tahoma" w:cs="Tahoma"/>
      <w:b/>
      <w:bCs/>
      <w:sz w:val="16"/>
    </w:rPr>
  </w:style>
  <w:style w:type="paragraph" w:styleId="ac">
    <w:name w:val="Normal (Web)"/>
    <w:basedOn w:val="a"/>
    <w:uiPriority w:val="99"/>
    <w:semiHidden/>
    <w:unhideWhenUsed/>
    <w:rsid w:val="006576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6548FA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6032;&#24314;&#25991;&#20214;&#22841;\time%20distribution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/>
              <a:t>Number</a:t>
            </a:r>
            <a:r>
              <a:rPr lang="en-US" altLang="zh-CN" sz="1000" baseline="0"/>
              <a:t> of patients</a:t>
            </a:r>
            <a:endParaRPr lang="zh-CN" altLang="en-US" sz="1000"/>
          </a:p>
        </c:rich>
      </c:tx>
      <c:layout>
        <c:manualLayout>
          <c:xMode val="edge"/>
          <c:yMode val="edge"/>
          <c:x val="7.7265973254086471E-3"/>
          <c:y val="4.2755344418052253E-2"/>
        </c:manualLayout>
      </c:layout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tx>
            <c:strRef>
              <c:f>'Sheet 1'!$B$1</c:f>
              <c:strCache>
                <c:ptCount val="1"/>
                <c:pt idx="0">
                  <c:v>人数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 1'!$A$2:$A$25</c:f>
              <c:strCache>
                <c:ptCount val="24"/>
                <c:pt idx="0">
                  <c:v>(0,2]</c:v>
                </c:pt>
                <c:pt idx="1">
                  <c:v>(2,4]</c:v>
                </c:pt>
                <c:pt idx="2">
                  <c:v>(4,6]</c:v>
                </c:pt>
                <c:pt idx="3">
                  <c:v>(6,8]</c:v>
                </c:pt>
                <c:pt idx="4">
                  <c:v>(8,10]</c:v>
                </c:pt>
                <c:pt idx="5">
                  <c:v>(10,12]</c:v>
                </c:pt>
                <c:pt idx="6">
                  <c:v>(12,14]</c:v>
                </c:pt>
                <c:pt idx="7">
                  <c:v>(14,16]</c:v>
                </c:pt>
                <c:pt idx="8">
                  <c:v>(16,18]</c:v>
                </c:pt>
                <c:pt idx="9">
                  <c:v>(18,20]</c:v>
                </c:pt>
                <c:pt idx="10">
                  <c:v>(20,22]</c:v>
                </c:pt>
                <c:pt idx="11">
                  <c:v>(22,24]</c:v>
                </c:pt>
                <c:pt idx="12">
                  <c:v>(24,26]</c:v>
                </c:pt>
                <c:pt idx="13">
                  <c:v>(26,28]</c:v>
                </c:pt>
                <c:pt idx="14">
                  <c:v>(28,30]</c:v>
                </c:pt>
                <c:pt idx="15">
                  <c:v>(30,32]</c:v>
                </c:pt>
                <c:pt idx="16">
                  <c:v>(32,34]</c:v>
                </c:pt>
                <c:pt idx="17">
                  <c:v>(34,36]</c:v>
                </c:pt>
                <c:pt idx="18">
                  <c:v>(36,38]</c:v>
                </c:pt>
                <c:pt idx="19">
                  <c:v>(38,40]</c:v>
                </c:pt>
                <c:pt idx="20">
                  <c:v>(40,42]</c:v>
                </c:pt>
                <c:pt idx="21">
                  <c:v>(42,44]</c:v>
                </c:pt>
                <c:pt idx="22">
                  <c:v>(44,46]</c:v>
                </c:pt>
                <c:pt idx="23">
                  <c:v>(46,48]</c:v>
                </c:pt>
              </c:strCache>
            </c:strRef>
          </c:cat>
          <c:val>
            <c:numRef>
              <c:f>'Sheet 1'!$B$2:$B$25</c:f>
              <c:numCache>
                <c:formatCode>General</c:formatCode>
                <c:ptCount val="24"/>
                <c:pt idx="0">
                  <c:v>27</c:v>
                </c:pt>
                <c:pt idx="1">
                  <c:v>48</c:v>
                </c:pt>
                <c:pt idx="2">
                  <c:v>45</c:v>
                </c:pt>
                <c:pt idx="3">
                  <c:v>35</c:v>
                </c:pt>
                <c:pt idx="4">
                  <c:v>25</c:v>
                </c:pt>
                <c:pt idx="5">
                  <c:v>21</c:v>
                </c:pt>
                <c:pt idx="6">
                  <c:v>20</c:v>
                </c:pt>
                <c:pt idx="7">
                  <c:v>12</c:v>
                </c:pt>
                <c:pt idx="8">
                  <c:v>9</c:v>
                </c:pt>
                <c:pt idx="9">
                  <c:v>13</c:v>
                </c:pt>
                <c:pt idx="10">
                  <c:v>9</c:v>
                </c:pt>
                <c:pt idx="11">
                  <c:v>11</c:v>
                </c:pt>
                <c:pt idx="12">
                  <c:v>9</c:v>
                </c:pt>
                <c:pt idx="13">
                  <c:v>7</c:v>
                </c:pt>
                <c:pt idx="14">
                  <c:v>5</c:v>
                </c:pt>
                <c:pt idx="15">
                  <c:v>8</c:v>
                </c:pt>
                <c:pt idx="16">
                  <c:v>4</c:v>
                </c:pt>
                <c:pt idx="17">
                  <c:v>4</c:v>
                </c:pt>
                <c:pt idx="18">
                  <c:v>1</c:v>
                </c:pt>
                <c:pt idx="19">
                  <c:v>5</c:v>
                </c:pt>
                <c:pt idx="20">
                  <c:v>3</c:v>
                </c:pt>
                <c:pt idx="21">
                  <c:v>4</c:v>
                </c:pt>
                <c:pt idx="22">
                  <c:v>1</c:v>
                </c:pt>
                <c:pt idx="23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A12-AE4A-AE43-6963A8F6CA91}"/>
            </c:ext>
          </c:extLst>
        </c:ser>
        <c:gapWidth val="100"/>
        <c:overlap val="-27"/>
        <c:axId val="235891712"/>
        <c:axId val="235897600"/>
      </c:barChart>
      <c:catAx>
        <c:axId val="235891712"/>
        <c:scaling>
          <c:orientation val="minMax"/>
        </c:scaling>
        <c:axPos val="b"/>
        <c:numFmt formatCode="General" sourceLinked="0"/>
        <c:majorTickMark val="none"/>
        <c:tickLblPos val="nextTo"/>
        <c:spPr>
          <a:noFill/>
          <a:ln w="190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35897600"/>
        <c:crosses val="autoZero"/>
        <c:auto val="1"/>
        <c:lblAlgn val="ctr"/>
        <c:lblOffset val="100"/>
      </c:catAx>
      <c:valAx>
        <c:axId val="235897600"/>
        <c:scaling>
          <c:orientation val="minMax"/>
        </c:scaling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35891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1</Words>
  <Characters>57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</Company>
  <LinksUpToDate>false</LinksUpToDate>
  <CharactersWithSpaces>6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cp:lastPrinted>2020-12-06T02:48:00Z</cp:lastPrinted>
  <dcterms:created xsi:type="dcterms:W3CDTF">2021-06-15T03:34:00Z</dcterms:created>
  <dcterms:modified xsi:type="dcterms:W3CDTF">2021-06-15T03:34:00Z</dcterms:modified>
</cp:coreProperties>
</file>